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38"/>
        <w:gridCol w:w="1207"/>
      </w:tblGrid>
      <w:tr w:rsidR="00A16B18" w:rsidRPr="004C1685" w14:paraId="034B5AFC" w14:textId="77777777" w:rsidTr="020B0CB7">
        <w:trPr>
          <w:trHeight w:val="65"/>
          <w:tblHeader/>
        </w:trPr>
        <w:tc>
          <w:tcPr>
            <w:tcW w:w="1668"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38"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7"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20B0CB7">
        <w:trPr>
          <w:trHeight w:val="24"/>
        </w:trPr>
        <w:tc>
          <w:tcPr>
            <w:tcW w:w="1399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346C8E" w:rsidRPr="004C1685" w14:paraId="389042E4" w14:textId="77777777" w:rsidTr="020B0CB7">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3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C544964" w14:textId="411B5A61" w:rsidR="00FB3483" w:rsidRPr="00930A31" w:rsidRDefault="2448FC45" w:rsidP="005979B8">
            <w:pPr>
              <w:pStyle w:val="Default"/>
              <w:spacing w:before="40" w:after="40"/>
              <w:rPr>
                <w:rFonts w:ascii="Arial" w:hAnsi="Arial" w:cs="Arial"/>
                <w:color w:val="auto"/>
                <w:sz w:val="18"/>
                <w:szCs w:val="18"/>
              </w:rPr>
            </w:pPr>
            <w:r w:rsidRPr="366B93CA">
              <w:rPr>
                <w:rFonts w:ascii="Arial" w:hAnsi="Arial" w:cs="Arial"/>
                <w:color w:val="auto"/>
                <w:sz w:val="18"/>
                <w:szCs w:val="18"/>
              </w:rPr>
              <w:t xml:space="preserve">Title, </w:t>
            </w:r>
            <w:r w:rsidRPr="1B7831B8">
              <w:rPr>
                <w:rFonts w:ascii="Arial" w:hAnsi="Arial" w:cs="Arial"/>
                <w:color w:val="auto"/>
                <w:sz w:val="18"/>
                <w:szCs w:val="18"/>
              </w:rPr>
              <w:t>manuscript</w:t>
            </w:r>
          </w:p>
        </w:tc>
      </w:tr>
      <w:tr w:rsidR="00FB3483" w:rsidRPr="004C1685" w14:paraId="341419BF" w14:textId="77777777" w:rsidTr="020B0CB7">
        <w:trPr>
          <w:trHeight w:val="24"/>
        </w:trPr>
        <w:tc>
          <w:tcPr>
            <w:tcW w:w="1399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346C8E" w:rsidRPr="004C1685" w14:paraId="62930444" w14:textId="77777777" w:rsidTr="020B0CB7">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3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29328DB" w14:textId="6E1AD842" w:rsidR="00FB3483" w:rsidRPr="00930A31" w:rsidRDefault="2189DB42" w:rsidP="020B0CB7">
            <w:pPr>
              <w:pStyle w:val="Default"/>
              <w:spacing w:before="40" w:after="40"/>
              <w:rPr>
                <w:rFonts w:ascii="Arial" w:hAnsi="Arial" w:cs="Arial"/>
                <w:color w:val="auto"/>
                <w:sz w:val="18"/>
                <w:szCs w:val="18"/>
                <w:highlight w:val="yellow"/>
              </w:rPr>
            </w:pPr>
            <w:r w:rsidRPr="020B0CB7">
              <w:rPr>
                <w:rFonts w:ascii="Arial" w:hAnsi="Arial" w:cs="Arial"/>
                <w:color w:val="auto"/>
                <w:sz w:val="18"/>
                <w:szCs w:val="18"/>
              </w:rPr>
              <w:t>Tab.S</w:t>
            </w:r>
            <w:r w:rsidR="000136D6">
              <w:rPr>
                <w:rFonts w:ascii="Arial" w:hAnsi="Arial" w:cs="Arial"/>
                <w:color w:val="auto"/>
                <w:sz w:val="18"/>
                <w:szCs w:val="18"/>
              </w:rPr>
              <w:t>8/9</w:t>
            </w:r>
          </w:p>
        </w:tc>
      </w:tr>
      <w:tr w:rsidR="00FB3483" w:rsidRPr="004C1685" w14:paraId="51385559" w14:textId="77777777" w:rsidTr="020B0CB7">
        <w:trPr>
          <w:trHeight w:val="24"/>
        </w:trPr>
        <w:tc>
          <w:tcPr>
            <w:tcW w:w="1399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346C8E" w:rsidRPr="004C1685" w14:paraId="1613F84F" w14:textId="77777777" w:rsidTr="020B0CB7">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FE3A6B" w14:textId="62D9E9A2" w:rsidR="00FB3483" w:rsidRPr="00930A31" w:rsidRDefault="00E47539"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w:t>
            </w:r>
            <w:proofErr w:type="spellStart"/>
            <w:r w:rsidR="00960D14">
              <w:rPr>
                <w:rFonts w:ascii="Arial" w:hAnsi="Arial" w:cs="Arial"/>
                <w:color w:val="auto"/>
                <w:sz w:val="18"/>
                <w:szCs w:val="18"/>
              </w:rPr>
              <w:t>forth</w:t>
            </w:r>
            <w:proofErr w:type="spellEnd"/>
            <w:r w:rsidR="00960D14">
              <w:rPr>
                <w:rFonts w:ascii="Arial" w:hAnsi="Arial" w:cs="Arial"/>
                <w:color w:val="auto"/>
                <w:sz w:val="18"/>
                <w:szCs w:val="18"/>
              </w:rPr>
              <w:t xml:space="preserve"> paragraph</w:t>
            </w:r>
          </w:p>
        </w:tc>
      </w:tr>
      <w:tr w:rsidR="00346C8E" w:rsidRPr="004C1685" w14:paraId="126BB502" w14:textId="77777777" w:rsidTr="020B0CB7">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3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DFCB2FE" w14:textId="0C829160" w:rsidR="00FB3483" w:rsidRPr="00930A31" w:rsidRDefault="00960D14" w:rsidP="005979B8">
            <w:pPr>
              <w:pStyle w:val="Default"/>
              <w:spacing w:before="40" w:after="40"/>
              <w:rPr>
                <w:rFonts w:ascii="Arial" w:hAnsi="Arial" w:cs="Arial"/>
                <w:color w:val="auto"/>
                <w:sz w:val="18"/>
                <w:szCs w:val="18"/>
              </w:rPr>
            </w:pPr>
            <w:r>
              <w:rPr>
                <w:rFonts w:ascii="Arial" w:hAnsi="Arial" w:cs="Arial"/>
                <w:color w:val="auto"/>
                <w:sz w:val="18"/>
                <w:szCs w:val="18"/>
              </w:rPr>
              <w:t>Introduction, last paragraph</w:t>
            </w:r>
          </w:p>
        </w:tc>
      </w:tr>
      <w:tr w:rsidR="00FB3483" w:rsidRPr="004C1685" w14:paraId="324F24F7" w14:textId="77777777" w:rsidTr="020B0CB7">
        <w:trPr>
          <w:trHeight w:val="24"/>
        </w:trPr>
        <w:tc>
          <w:tcPr>
            <w:tcW w:w="1399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346C8E" w:rsidRPr="004C1685" w14:paraId="0A3C979C" w14:textId="77777777" w:rsidTr="020B0CB7">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03C229" w14:textId="4BD96E08" w:rsidR="00FB3483" w:rsidRPr="00930A31" w:rsidRDefault="007E7E1C" w:rsidP="005979B8">
            <w:pPr>
              <w:pStyle w:val="Default"/>
              <w:spacing w:before="40" w:after="40"/>
              <w:rPr>
                <w:rFonts w:ascii="Arial" w:hAnsi="Arial" w:cs="Arial"/>
                <w:color w:val="auto"/>
                <w:sz w:val="18"/>
                <w:szCs w:val="18"/>
              </w:rPr>
            </w:pPr>
            <w:r w:rsidRPr="660EE4FC">
              <w:rPr>
                <w:rFonts w:ascii="Arial" w:hAnsi="Arial" w:cs="Arial"/>
                <w:color w:val="auto"/>
                <w:sz w:val="18"/>
                <w:szCs w:val="18"/>
              </w:rPr>
              <w:t>Material &amp; Methods</w:t>
            </w:r>
            <w:r>
              <w:rPr>
                <w:rFonts w:ascii="Arial" w:hAnsi="Arial" w:cs="Arial"/>
                <w:color w:val="auto"/>
                <w:sz w:val="18"/>
                <w:szCs w:val="18"/>
              </w:rPr>
              <w:t>, Paragraph 2.3</w:t>
            </w:r>
          </w:p>
        </w:tc>
      </w:tr>
      <w:tr w:rsidR="00346C8E" w:rsidRPr="004C1685" w14:paraId="16FE4FE0" w14:textId="77777777" w:rsidTr="020B0CB7">
        <w:trPr>
          <w:trHeight w:val="191"/>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ED706A" w14:textId="1C2E43C4" w:rsidR="00FB3483" w:rsidRPr="00930A31" w:rsidRDefault="0054422D" w:rsidP="005979B8">
            <w:pPr>
              <w:pStyle w:val="Default"/>
              <w:spacing w:before="40" w:after="40"/>
              <w:rPr>
                <w:rFonts w:ascii="Arial" w:hAnsi="Arial" w:cs="Arial"/>
                <w:color w:val="auto"/>
                <w:sz w:val="18"/>
                <w:szCs w:val="18"/>
              </w:rPr>
            </w:pPr>
            <w:r w:rsidRPr="660EE4FC">
              <w:rPr>
                <w:rFonts w:ascii="Arial" w:hAnsi="Arial" w:cs="Arial"/>
                <w:color w:val="auto"/>
                <w:sz w:val="18"/>
                <w:szCs w:val="18"/>
              </w:rPr>
              <w:t>Material &amp; Methods</w:t>
            </w:r>
            <w:r>
              <w:rPr>
                <w:rFonts w:ascii="Arial" w:hAnsi="Arial" w:cs="Arial"/>
                <w:color w:val="auto"/>
                <w:sz w:val="18"/>
                <w:szCs w:val="18"/>
              </w:rPr>
              <w:t>, Paragraph 2.3</w:t>
            </w:r>
          </w:p>
        </w:tc>
      </w:tr>
      <w:tr w:rsidR="00346C8E" w:rsidRPr="004C1685" w14:paraId="442A4EF4" w14:textId="77777777" w:rsidTr="020B0CB7">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2E223" w14:textId="18B3785E" w:rsidR="00FB3483" w:rsidRPr="00930A31" w:rsidRDefault="7F735A06" w:rsidP="005979B8">
            <w:pPr>
              <w:pStyle w:val="Default"/>
              <w:spacing w:before="40" w:after="40"/>
              <w:rPr>
                <w:rFonts w:ascii="Arial" w:hAnsi="Arial" w:cs="Arial"/>
                <w:color w:val="auto"/>
                <w:sz w:val="18"/>
                <w:szCs w:val="18"/>
                <w:highlight w:val="yellow"/>
              </w:rPr>
            </w:pPr>
            <w:r w:rsidRPr="020B0CB7">
              <w:rPr>
                <w:rFonts w:ascii="Arial" w:hAnsi="Arial" w:cs="Arial"/>
                <w:color w:val="auto"/>
                <w:sz w:val="18"/>
                <w:szCs w:val="18"/>
              </w:rPr>
              <w:t>Tab.S</w:t>
            </w:r>
            <w:r w:rsidR="000136D6">
              <w:rPr>
                <w:rFonts w:ascii="Arial" w:hAnsi="Arial" w:cs="Arial"/>
                <w:color w:val="auto"/>
                <w:sz w:val="18"/>
                <w:szCs w:val="18"/>
              </w:rPr>
              <w:t>2</w:t>
            </w:r>
          </w:p>
        </w:tc>
      </w:tr>
      <w:tr w:rsidR="00346C8E" w:rsidRPr="004C1685" w14:paraId="1CB7C6BF" w14:textId="77777777" w:rsidTr="020B0CB7">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62FE3" w14:textId="6F69A2CB" w:rsidR="00FB3483" w:rsidRPr="00930A31" w:rsidRDefault="002D62E9" w:rsidP="005979B8">
            <w:pPr>
              <w:pStyle w:val="Default"/>
              <w:spacing w:before="40" w:after="40"/>
              <w:rPr>
                <w:rFonts w:ascii="Arial" w:hAnsi="Arial" w:cs="Arial"/>
                <w:color w:val="auto"/>
                <w:sz w:val="18"/>
                <w:szCs w:val="18"/>
              </w:rPr>
            </w:pPr>
            <w:r w:rsidRPr="660EE4FC">
              <w:rPr>
                <w:rFonts w:ascii="Arial" w:hAnsi="Arial" w:cs="Arial"/>
                <w:color w:val="auto"/>
                <w:sz w:val="18"/>
                <w:szCs w:val="18"/>
              </w:rPr>
              <w:t>Material &amp; Methods</w:t>
            </w:r>
            <w:r>
              <w:rPr>
                <w:rFonts w:ascii="Arial" w:hAnsi="Arial" w:cs="Arial"/>
                <w:color w:val="auto"/>
                <w:sz w:val="18"/>
                <w:szCs w:val="18"/>
              </w:rPr>
              <w:t>, Paragraph 2.3</w:t>
            </w:r>
          </w:p>
        </w:tc>
      </w:tr>
      <w:tr w:rsidR="00A16B18" w:rsidRPr="004C1685" w14:paraId="28607B6E" w14:textId="77777777" w:rsidTr="020B0CB7">
        <w:trPr>
          <w:trHeight w:val="152"/>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505877" w14:textId="77777777" w:rsidR="00CC4398" w:rsidRPr="00930A31" w:rsidRDefault="00CC4398" w:rsidP="00CC439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5EB2B9" w14:textId="66C5569F" w:rsidR="00CC4398" w:rsidRPr="00930A31" w:rsidRDefault="00CC4398" w:rsidP="00CC4398">
            <w:pPr>
              <w:pStyle w:val="Default"/>
              <w:spacing w:before="40" w:after="40"/>
              <w:jc w:val="right"/>
              <w:rPr>
                <w:rFonts w:ascii="Arial" w:hAnsi="Arial" w:cs="Arial"/>
                <w:sz w:val="18"/>
                <w:szCs w:val="18"/>
              </w:rPr>
            </w:pPr>
            <w:r w:rsidRPr="00930A31">
              <w:rPr>
                <w:rFonts w:ascii="Arial" w:hAnsi="Arial" w:cs="Arial"/>
                <w:sz w:val="18"/>
                <w:szCs w:val="18"/>
              </w:rPr>
              <w:t>9</w:t>
            </w:r>
          </w:p>
        </w:tc>
        <w:tc>
          <w:tcPr>
            <w:tcW w:w="117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FB2B23" w14:textId="68B28670" w:rsidR="00CC4398" w:rsidRPr="00930A31" w:rsidRDefault="00CC4398" w:rsidP="00CC439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B2C5F1" w14:textId="0628F452" w:rsidR="00CC4398" w:rsidRPr="00930A31" w:rsidRDefault="00697D6A" w:rsidP="00CC4398">
            <w:pPr>
              <w:pStyle w:val="Default"/>
              <w:spacing w:before="40" w:after="40"/>
              <w:rPr>
                <w:rFonts w:ascii="Arial" w:hAnsi="Arial" w:cs="Arial"/>
                <w:color w:val="auto"/>
                <w:sz w:val="18"/>
                <w:szCs w:val="18"/>
              </w:rPr>
            </w:pPr>
            <w:r w:rsidRPr="660EE4FC">
              <w:rPr>
                <w:rFonts w:ascii="Arial" w:hAnsi="Arial" w:cs="Arial"/>
                <w:color w:val="auto"/>
                <w:sz w:val="18"/>
                <w:szCs w:val="18"/>
              </w:rPr>
              <w:t>Material &amp; Methods</w:t>
            </w:r>
            <w:r>
              <w:rPr>
                <w:rFonts w:ascii="Arial" w:hAnsi="Arial" w:cs="Arial"/>
                <w:color w:val="auto"/>
                <w:sz w:val="18"/>
                <w:szCs w:val="18"/>
              </w:rPr>
              <w:t>, Paragraph 2.3</w:t>
            </w:r>
          </w:p>
        </w:tc>
      </w:tr>
      <w:tr w:rsidR="00A16B18" w:rsidRPr="004C1685" w14:paraId="4DC352A3" w14:textId="77777777" w:rsidTr="020B0CB7">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186BEC60" w14:textId="77777777" w:rsidR="00CC4398" w:rsidRPr="00930A31" w:rsidRDefault="00CC4398" w:rsidP="00CC439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57E84D" w14:textId="29FE29A3" w:rsidR="00CC4398" w:rsidRPr="00930A31" w:rsidRDefault="00CC4398" w:rsidP="00CC4398">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77D279" w14:textId="4A068AB0" w:rsidR="00CC4398" w:rsidRPr="00930A31" w:rsidRDefault="00CC4398" w:rsidP="00CC439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D25995" w14:textId="34ED99C0" w:rsidR="00CC4398" w:rsidRPr="00930A31" w:rsidRDefault="00CC4398" w:rsidP="00CC4398">
            <w:pPr>
              <w:pStyle w:val="Default"/>
              <w:spacing w:before="40" w:after="40"/>
              <w:rPr>
                <w:rFonts w:ascii="Arial" w:hAnsi="Arial" w:cs="Arial"/>
                <w:color w:val="auto"/>
                <w:sz w:val="18"/>
                <w:szCs w:val="18"/>
              </w:rPr>
            </w:pPr>
            <w:r w:rsidRPr="660EE4FC">
              <w:rPr>
                <w:rFonts w:ascii="Arial" w:hAnsi="Arial" w:cs="Arial"/>
                <w:color w:val="auto"/>
                <w:sz w:val="18"/>
                <w:szCs w:val="18"/>
              </w:rPr>
              <w:t>Material &amp; Methods</w:t>
            </w:r>
            <w:r w:rsidR="00D236E2">
              <w:rPr>
                <w:rFonts w:ascii="Arial" w:hAnsi="Arial" w:cs="Arial"/>
                <w:color w:val="auto"/>
                <w:sz w:val="18"/>
                <w:szCs w:val="18"/>
              </w:rPr>
              <w:t>, Paragraph 2.3</w:t>
            </w:r>
          </w:p>
        </w:tc>
      </w:tr>
      <w:tr w:rsidR="00A16B18" w:rsidRPr="004C1685" w14:paraId="35FABA56" w14:textId="77777777" w:rsidTr="020B0CB7">
        <w:trPr>
          <w:trHeight w:val="48"/>
        </w:trPr>
        <w:tc>
          <w:tcPr>
            <w:tcW w:w="1668" w:type="dxa"/>
            <w:vMerge/>
          </w:tcPr>
          <w:p w14:paraId="7E21F8B5" w14:textId="77777777" w:rsidR="00CC4398" w:rsidRPr="00930A31" w:rsidRDefault="00CC4398" w:rsidP="00CC439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4F2A64" w14:textId="3C8022D5" w:rsidR="00CC4398" w:rsidRPr="00930A31" w:rsidRDefault="00CC4398" w:rsidP="00CC439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1A3B3D" w14:textId="5D6CA8A7" w:rsidR="00CC4398" w:rsidRPr="00930A31" w:rsidRDefault="00CC4398" w:rsidP="00CC439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5F3ED8" w14:textId="1A301E43" w:rsidR="00CC4398" w:rsidRPr="00930A31" w:rsidRDefault="00CC4398" w:rsidP="00CC4398">
            <w:pPr>
              <w:pStyle w:val="Default"/>
              <w:spacing w:before="40" w:after="40"/>
              <w:rPr>
                <w:rFonts w:ascii="Arial" w:hAnsi="Arial" w:cs="Arial"/>
                <w:color w:val="auto"/>
                <w:sz w:val="18"/>
                <w:szCs w:val="18"/>
              </w:rPr>
            </w:pPr>
            <w:r w:rsidRPr="660EE4FC">
              <w:rPr>
                <w:rFonts w:ascii="Arial" w:hAnsi="Arial" w:cs="Arial"/>
                <w:color w:val="auto"/>
                <w:sz w:val="18"/>
                <w:szCs w:val="18"/>
              </w:rPr>
              <w:t>Material &amp; Methods</w:t>
            </w:r>
            <w:r w:rsidR="00D236E2">
              <w:rPr>
                <w:rFonts w:ascii="Arial" w:hAnsi="Arial" w:cs="Arial"/>
                <w:color w:val="auto"/>
                <w:sz w:val="18"/>
                <w:szCs w:val="18"/>
              </w:rPr>
              <w:t>, Paragraph 2.3</w:t>
            </w:r>
          </w:p>
        </w:tc>
      </w:tr>
      <w:tr w:rsidR="00A16B18" w:rsidRPr="004C1685" w14:paraId="0276A1D2" w14:textId="77777777" w:rsidTr="020B0CB7">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46292E" w14:textId="79CF78F7" w:rsidR="00CC4398" w:rsidRPr="00930A31" w:rsidRDefault="00CC4398" w:rsidP="00CC439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A6AE1D" w14:textId="403C924B" w:rsidR="00CC4398" w:rsidRPr="00930A31" w:rsidRDefault="00CC4398" w:rsidP="00CC4398">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277A8" w14:textId="5E2C98CC" w:rsidR="00CC4398" w:rsidRPr="00930A31" w:rsidRDefault="00CC4398" w:rsidP="00CC439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65623E" w14:textId="6A850F36" w:rsidR="00CC4398" w:rsidRPr="00930A31" w:rsidRDefault="00815691" w:rsidP="00CC439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A16B18" w:rsidRPr="004C1685" w14:paraId="578BE62F" w14:textId="77777777" w:rsidTr="020B0CB7">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2A98BC" w14:textId="2A6A2863" w:rsidR="00CC4398" w:rsidRPr="00930A31" w:rsidRDefault="00CC4398" w:rsidP="00CC4398">
            <w:pPr>
              <w:pStyle w:val="Default"/>
              <w:spacing w:before="40" w:after="40"/>
              <w:rPr>
                <w:rFonts w:ascii="Arial" w:hAnsi="Arial" w:cs="Arial"/>
                <w:sz w:val="18"/>
                <w:szCs w:val="18"/>
              </w:rPr>
            </w:pPr>
            <w:r w:rsidRPr="00930A31">
              <w:rPr>
                <w:rFonts w:ascii="Arial" w:hAnsi="Arial" w:cs="Arial"/>
                <w:sz w:val="18"/>
                <w:szCs w:val="18"/>
              </w:rPr>
              <w:lastRenderedPageBreak/>
              <w:t xml:space="preserve">Effect measur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32148E" w14:textId="704F41BF" w:rsidR="00CC4398" w:rsidRPr="00930A31" w:rsidRDefault="00CC4398" w:rsidP="00CC4398">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4B552B" w14:textId="1294C37E" w:rsidR="00CC4398" w:rsidRPr="00930A31" w:rsidRDefault="00CC4398" w:rsidP="00CC4398">
            <w:pPr>
              <w:pStyle w:val="Default"/>
              <w:spacing w:before="40" w:after="40"/>
              <w:rPr>
                <w:rFonts w:ascii="Arial" w:hAnsi="Arial" w:cs="Arial"/>
                <w:sz w:val="18"/>
                <w:szCs w:val="18"/>
              </w:rPr>
            </w:pPr>
            <w:r w:rsidRPr="00930A31">
              <w:rPr>
                <w:rFonts w:ascii="Arial" w:hAnsi="Arial" w:cs="Arial"/>
                <w:sz w:val="18"/>
                <w:szCs w:val="18"/>
              </w:rPr>
              <w:t xml:space="preserve">Specify for each outcome the effect measure(s) (e.g. risk ratio, mean difference) used in the synthesis or presentation of </w:t>
            </w:r>
            <w:commentRangeStart w:id="0"/>
            <w:r w:rsidRPr="00930A31">
              <w:rPr>
                <w:rFonts w:ascii="Arial" w:hAnsi="Arial" w:cs="Arial"/>
                <w:sz w:val="18"/>
                <w:szCs w:val="18"/>
              </w:rPr>
              <w:t>results</w:t>
            </w:r>
            <w:commentRangeEnd w:id="0"/>
            <w:r w:rsidR="005E5B6C">
              <w:rPr>
                <w:rStyle w:val="Kommentarzeichen"/>
                <w:rFonts w:ascii="Times New Roman" w:hAnsi="Times New Roman" w:cs="Times New Roman"/>
                <w:color w:val="auto"/>
              </w:rPr>
              <w:commentReference w:id="0"/>
            </w:r>
            <w:r w:rsidRPr="00930A31">
              <w:rPr>
                <w:rFonts w:ascii="Arial" w:hAnsi="Arial" w:cs="Arial"/>
                <w:sz w:val="18"/>
                <w:szCs w:val="18"/>
              </w:rPr>
              <w:t>.</w:t>
            </w:r>
          </w:p>
        </w:tc>
        <w:tc>
          <w:tcPr>
            <w:tcW w:w="12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0F1455" w14:textId="141EE5A0" w:rsidR="00CC4398" w:rsidRPr="00930A31" w:rsidRDefault="7C1B5452" w:rsidP="00CC4398">
            <w:pPr>
              <w:pStyle w:val="Default"/>
              <w:spacing w:before="40" w:after="40"/>
              <w:rPr>
                <w:rFonts w:ascii="Arial" w:hAnsi="Arial" w:cs="Arial"/>
                <w:color w:val="auto"/>
                <w:sz w:val="18"/>
                <w:szCs w:val="18"/>
              </w:rPr>
            </w:pPr>
            <w:r w:rsidRPr="020B0CB7">
              <w:rPr>
                <w:rFonts w:ascii="Arial" w:hAnsi="Arial" w:cs="Arial"/>
                <w:color w:val="auto"/>
                <w:sz w:val="18"/>
                <w:szCs w:val="18"/>
              </w:rPr>
              <w:t>Cohen’s D</w:t>
            </w:r>
          </w:p>
        </w:tc>
      </w:tr>
      <w:tr w:rsidR="00346C8E" w:rsidRPr="004C1685" w14:paraId="3AC3457E" w14:textId="77777777" w:rsidTr="020B0CB7">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D0A6E32" w14:textId="36F47485" w:rsidR="00346C8E" w:rsidRPr="00930A31" w:rsidRDefault="00346C8E" w:rsidP="00346C8E">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3234D5" w14:textId="696A96D4" w:rsidR="00346C8E" w:rsidRPr="00930A31" w:rsidRDefault="00346C8E" w:rsidP="00346C8E">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21797E" w14:textId="652F21E7" w:rsidR="00346C8E" w:rsidRPr="00930A31" w:rsidRDefault="00346C8E" w:rsidP="00346C8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3E8D65" w14:textId="022F4D00" w:rsidR="00346C8E" w:rsidRPr="00930A31" w:rsidRDefault="00346C8E" w:rsidP="00346C8E">
            <w:pPr>
              <w:pStyle w:val="Default"/>
              <w:spacing w:before="40" w:after="40"/>
              <w:rPr>
                <w:rFonts w:ascii="Arial" w:hAnsi="Arial" w:cs="Arial"/>
                <w:color w:val="auto"/>
                <w:sz w:val="18"/>
                <w:szCs w:val="18"/>
              </w:rPr>
            </w:pPr>
            <w:r w:rsidRPr="660EE4FC">
              <w:rPr>
                <w:rFonts w:ascii="Arial" w:hAnsi="Arial" w:cs="Arial"/>
                <w:color w:val="auto"/>
                <w:sz w:val="18"/>
                <w:szCs w:val="18"/>
              </w:rPr>
              <w:t>Material &amp; Methods</w:t>
            </w:r>
            <w:r>
              <w:rPr>
                <w:rFonts w:ascii="Arial" w:hAnsi="Arial" w:cs="Arial"/>
                <w:color w:val="auto"/>
                <w:sz w:val="18"/>
                <w:szCs w:val="18"/>
              </w:rPr>
              <w:t>, Paragraph 2.3</w:t>
            </w:r>
          </w:p>
        </w:tc>
      </w:tr>
      <w:tr w:rsidR="00346C8E" w:rsidRPr="004C1685" w14:paraId="1778E3B8" w14:textId="77777777" w:rsidTr="020B0CB7">
        <w:trPr>
          <w:trHeight w:val="48"/>
        </w:trPr>
        <w:tc>
          <w:tcPr>
            <w:tcW w:w="1668" w:type="dxa"/>
            <w:vMerge/>
          </w:tcPr>
          <w:p w14:paraId="23FF4436" w14:textId="77777777" w:rsidR="00346C8E" w:rsidRPr="00930A31" w:rsidRDefault="00346C8E" w:rsidP="00346C8E">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E89B6B" w14:textId="185F2A13" w:rsidR="00346C8E" w:rsidRPr="00930A31" w:rsidRDefault="00346C8E" w:rsidP="00346C8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F1C82" w14:textId="267D10AC" w:rsidR="00346C8E" w:rsidRPr="00930A31" w:rsidRDefault="00346C8E" w:rsidP="00346C8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156963" w14:textId="0FAC7F5D" w:rsidR="00346C8E" w:rsidRPr="00930A31" w:rsidRDefault="00346C8E" w:rsidP="00346C8E">
            <w:pPr>
              <w:pStyle w:val="Default"/>
              <w:spacing w:before="40" w:after="40"/>
              <w:rPr>
                <w:rFonts w:ascii="Arial" w:hAnsi="Arial" w:cs="Arial"/>
                <w:color w:val="auto"/>
                <w:sz w:val="18"/>
                <w:szCs w:val="18"/>
              </w:rPr>
            </w:pPr>
            <w:r w:rsidRPr="660EE4FC">
              <w:rPr>
                <w:rFonts w:ascii="Arial" w:hAnsi="Arial" w:cs="Arial"/>
                <w:color w:val="auto"/>
                <w:sz w:val="18"/>
                <w:szCs w:val="18"/>
              </w:rPr>
              <w:t>Material &amp; Methods</w:t>
            </w:r>
            <w:r>
              <w:rPr>
                <w:rFonts w:ascii="Arial" w:hAnsi="Arial" w:cs="Arial"/>
                <w:color w:val="auto"/>
                <w:sz w:val="18"/>
                <w:szCs w:val="18"/>
              </w:rPr>
              <w:t>, Paragraph 2.4</w:t>
            </w:r>
          </w:p>
        </w:tc>
      </w:tr>
      <w:tr w:rsidR="00346C8E" w:rsidRPr="004C1685" w14:paraId="4FF6FFA4" w14:textId="77777777" w:rsidTr="020B0CB7">
        <w:trPr>
          <w:trHeight w:val="48"/>
        </w:trPr>
        <w:tc>
          <w:tcPr>
            <w:tcW w:w="1668" w:type="dxa"/>
            <w:vMerge/>
          </w:tcPr>
          <w:p w14:paraId="0AC6B0CC" w14:textId="77777777" w:rsidR="00346C8E" w:rsidRPr="00930A31" w:rsidRDefault="00346C8E" w:rsidP="00346C8E">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793896" w14:textId="652BD308" w:rsidR="00346C8E" w:rsidRPr="00930A31" w:rsidRDefault="00346C8E" w:rsidP="00346C8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C87FD" w14:textId="654C0247" w:rsidR="00346C8E" w:rsidRPr="00930A31" w:rsidRDefault="00346C8E" w:rsidP="00346C8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79E946" w14:textId="22014FC1" w:rsidR="00346C8E" w:rsidRPr="00930A31" w:rsidRDefault="000451AB" w:rsidP="00346C8E">
            <w:pPr>
              <w:pStyle w:val="Default"/>
              <w:spacing w:before="40" w:after="40"/>
              <w:rPr>
                <w:rFonts w:ascii="Arial" w:hAnsi="Arial" w:cs="Arial"/>
                <w:color w:val="auto"/>
                <w:sz w:val="18"/>
                <w:szCs w:val="18"/>
              </w:rPr>
            </w:pPr>
            <w:r w:rsidRPr="660EE4FC">
              <w:rPr>
                <w:rFonts w:ascii="Arial" w:hAnsi="Arial" w:cs="Arial"/>
                <w:color w:val="auto"/>
                <w:sz w:val="18"/>
                <w:szCs w:val="18"/>
              </w:rPr>
              <w:t>Material &amp; Methods</w:t>
            </w:r>
            <w:r>
              <w:rPr>
                <w:rFonts w:ascii="Arial" w:hAnsi="Arial" w:cs="Arial"/>
                <w:color w:val="auto"/>
                <w:sz w:val="18"/>
                <w:szCs w:val="18"/>
              </w:rPr>
              <w:t>, Paragraph 2.4</w:t>
            </w:r>
          </w:p>
        </w:tc>
      </w:tr>
      <w:tr w:rsidR="00346C8E" w:rsidRPr="004C1685" w14:paraId="45A10003" w14:textId="77777777" w:rsidTr="020B0CB7">
        <w:trPr>
          <w:trHeight w:val="48"/>
        </w:trPr>
        <w:tc>
          <w:tcPr>
            <w:tcW w:w="1668" w:type="dxa"/>
            <w:vMerge/>
          </w:tcPr>
          <w:p w14:paraId="78DE9F90" w14:textId="77777777" w:rsidR="00346C8E" w:rsidRPr="00930A31" w:rsidRDefault="00346C8E" w:rsidP="00346C8E">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9C41A4" w14:textId="244F5360" w:rsidR="00346C8E" w:rsidRPr="00930A31" w:rsidRDefault="00346C8E" w:rsidP="00346C8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8EDA76" w14:textId="30FB4AF5" w:rsidR="00346C8E" w:rsidRPr="00930A31" w:rsidRDefault="00346C8E" w:rsidP="00346C8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5FCF50" w14:textId="679ED89E" w:rsidR="00346C8E" w:rsidRPr="00930A31" w:rsidRDefault="00346C8E" w:rsidP="00346C8E">
            <w:pPr>
              <w:pStyle w:val="Default"/>
              <w:spacing w:before="40" w:after="40"/>
              <w:rPr>
                <w:rFonts w:ascii="Arial" w:hAnsi="Arial" w:cs="Arial"/>
                <w:color w:val="auto"/>
                <w:sz w:val="18"/>
                <w:szCs w:val="18"/>
              </w:rPr>
            </w:pPr>
            <w:r w:rsidRPr="660EE4FC">
              <w:rPr>
                <w:rFonts w:ascii="Arial" w:hAnsi="Arial" w:cs="Arial"/>
                <w:color w:val="auto"/>
                <w:sz w:val="18"/>
                <w:szCs w:val="18"/>
              </w:rPr>
              <w:t>Material &amp; Methods</w:t>
            </w:r>
            <w:r>
              <w:rPr>
                <w:rFonts w:ascii="Arial" w:hAnsi="Arial" w:cs="Arial"/>
                <w:color w:val="auto"/>
                <w:sz w:val="18"/>
                <w:szCs w:val="18"/>
              </w:rPr>
              <w:t>, Paragraph 2.4</w:t>
            </w:r>
          </w:p>
        </w:tc>
      </w:tr>
      <w:tr w:rsidR="00346C8E" w:rsidRPr="004C1685" w14:paraId="678F791C" w14:textId="77777777" w:rsidTr="020B0CB7">
        <w:trPr>
          <w:trHeight w:val="48"/>
        </w:trPr>
        <w:tc>
          <w:tcPr>
            <w:tcW w:w="1668" w:type="dxa"/>
            <w:vMerge/>
          </w:tcPr>
          <w:p w14:paraId="61CA026E" w14:textId="77777777" w:rsidR="00346C8E" w:rsidRPr="00930A31" w:rsidRDefault="00346C8E" w:rsidP="00346C8E">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CC181F" w14:textId="66AA857E" w:rsidR="00346C8E" w:rsidRPr="00930A31" w:rsidRDefault="00346C8E" w:rsidP="00346C8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C60ECA" w14:textId="06AEF1E8" w:rsidR="00346C8E" w:rsidRPr="00930A31" w:rsidRDefault="00346C8E" w:rsidP="00346C8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3237B1" w14:textId="0C4F57CE" w:rsidR="00346C8E" w:rsidRPr="00930A31" w:rsidRDefault="00E91321" w:rsidP="00346C8E">
            <w:pPr>
              <w:pStyle w:val="Default"/>
              <w:spacing w:before="40" w:after="40"/>
              <w:rPr>
                <w:rFonts w:ascii="Arial" w:hAnsi="Arial" w:cs="Arial"/>
                <w:color w:val="auto"/>
                <w:sz w:val="18"/>
                <w:szCs w:val="18"/>
              </w:rPr>
            </w:pPr>
            <w:r w:rsidRPr="660EE4FC">
              <w:rPr>
                <w:rFonts w:ascii="Arial" w:hAnsi="Arial" w:cs="Arial"/>
                <w:color w:val="auto"/>
                <w:sz w:val="18"/>
                <w:szCs w:val="18"/>
              </w:rPr>
              <w:t>Material &amp; Methods</w:t>
            </w:r>
            <w:r>
              <w:rPr>
                <w:rFonts w:ascii="Arial" w:hAnsi="Arial" w:cs="Arial"/>
                <w:color w:val="auto"/>
                <w:sz w:val="18"/>
                <w:szCs w:val="18"/>
              </w:rPr>
              <w:t>, Paragraph 2.1</w:t>
            </w:r>
          </w:p>
        </w:tc>
      </w:tr>
      <w:tr w:rsidR="00346C8E" w:rsidRPr="004C1685" w14:paraId="0EF9DC20" w14:textId="77777777" w:rsidTr="020B0CB7">
        <w:trPr>
          <w:trHeight w:val="50"/>
        </w:trPr>
        <w:tc>
          <w:tcPr>
            <w:tcW w:w="1668" w:type="dxa"/>
            <w:vMerge/>
          </w:tcPr>
          <w:p w14:paraId="40E60726" w14:textId="77777777" w:rsidR="00346C8E" w:rsidRPr="00930A31" w:rsidRDefault="00346C8E" w:rsidP="00346C8E">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AD1957" w14:textId="3A321479" w:rsidR="00346C8E" w:rsidRPr="00930A31" w:rsidRDefault="00346C8E" w:rsidP="00346C8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B204F5" w14:textId="3F39BF44" w:rsidR="00346C8E" w:rsidRPr="00930A31" w:rsidRDefault="47350B39" w:rsidP="00346C8E">
            <w:pPr>
              <w:pStyle w:val="Default"/>
              <w:spacing w:before="40" w:after="40"/>
              <w:rPr>
                <w:rFonts w:ascii="Arial" w:hAnsi="Arial" w:cs="Arial"/>
                <w:sz w:val="18"/>
                <w:szCs w:val="18"/>
              </w:rPr>
            </w:pPr>
            <w:r w:rsidRPr="020B0CB7">
              <w:rPr>
                <w:rFonts w:ascii="Arial" w:hAnsi="Arial" w:cs="Arial"/>
                <w:sz w:val="18"/>
                <w:szCs w:val="18"/>
              </w:rPr>
              <w:t>Describe any sensitivity analyses conducted to assess robustness of the synthesized results.</w:t>
            </w:r>
          </w:p>
        </w:tc>
        <w:tc>
          <w:tcPr>
            <w:tcW w:w="12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75097C" w14:textId="19DB7885" w:rsidR="00346C8E" w:rsidRPr="00930A31" w:rsidRDefault="4B2D2644" w:rsidP="00346C8E">
            <w:pPr>
              <w:pStyle w:val="Default"/>
              <w:spacing w:before="40" w:after="40"/>
              <w:rPr>
                <w:rFonts w:ascii="Arial" w:hAnsi="Arial" w:cs="Arial"/>
                <w:color w:val="auto"/>
                <w:sz w:val="18"/>
                <w:szCs w:val="18"/>
              </w:rPr>
            </w:pPr>
            <w:proofErr w:type="spellStart"/>
            <w:r w:rsidRPr="020B0CB7">
              <w:rPr>
                <w:rFonts w:ascii="Arial" w:hAnsi="Arial" w:cs="Arial"/>
                <w:color w:val="auto"/>
                <w:sz w:val="18"/>
                <w:szCs w:val="18"/>
              </w:rPr>
              <w:t>n.a.</w:t>
            </w:r>
            <w:proofErr w:type="spellEnd"/>
          </w:p>
        </w:tc>
      </w:tr>
      <w:tr w:rsidR="00346C8E" w:rsidRPr="004C1685" w14:paraId="2C372E04" w14:textId="77777777" w:rsidTr="020B0CB7">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6E8AEA" w14:textId="635A36C3" w:rsidR="00346C8E" w:rsidRPr="00930A31" w:rsidRDefault="00346C8E" w:rsidP="00346C8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D41C6F" w14:textId="2BBB306D" w:rsidR="00346C8E" w:rsidRPr="00930A31" w:rsidRDefault="00346C8E" w:rsidP="00346C8E">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53979A" w14:textId="24884350" w:rsidR="00346C8E" w:rsidRPr="00930A31" w:rsidRDefault="00346C8E" w:rsidP="00346C8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EBE183" w14:textId="5FFABA1D" w:rsidR="00346C8E" w:rsidRPr="00930A31" w:rsidRDefault="00E91321" w:rsidP="00346C8E">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346C8E" w:rsidRPr="004C1685" w14:paraId="56CA3C3F" w14:textId="77777777" w:rsidTr="020B0CB7">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29A6D8" w14:textId="39626184" w:rsidR="00346C8E" w:rsidRPr="00930A31" w:rsidRDefault="00346C8E" w:rsidP="00346C8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F29597" w14:textId="224021AC" w:rsidR="00346C8E" w:rsidRPr="00930A31" w:rsidRDefault="00346C8E" w:rsidP="00346C8E">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61BBFE" w14:textId="7922E625" w:rsidR="00346C8E" w:rsidRPr="00930A31" w:rsidRDefault="47350B39" w:rsidP="00346C8E">
            <w:pPr>
              <w:pStyle w:val="Default"/>
              <w:spacing w:before="40" w:after="40"/>
              <w:rPr>
                <w:rFonts w:ascii="Arial" w:hAnsi="Arial" w:cs="Arial"/>
                <w:sz w:val="18"/>
                <w:szCs w:val="18"/>
              </w:rPr>
            </w:pPr>
            <w:r w:rsidRPr="020B0CB7">
              <w:rPr>
                <w:rFonts w:ascii="Arial" w:hAnsi="Arial" w:cs="Arial"/>
                <w:sz w:val="18"/>
                <w:szCs w:val="18"/>
              </w:rPr>
              <w:t>Describe any methods used to assess certainty (or confidence) in the body of evidence for an outcome.</w:t>
            </w:r>
          </w:p>
        </w:tc>
        <w:tc>
          <w:tcPr>
            <w:tcW w:w="12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75B5BE" w14:textId="2570DB5D" w:rsidR="00346C8E" w:rsidRPr="00930A31" w:rsidRDefault="17CDB5F5" w:rsidP="00EC03D9">
            <w:pPr>
              <w:pStyle w:val="Default"/>
              <w:spacing w:before="40" w:after="40"/>
            </w:pPr>
            <w:proofErr w:type="spellStart"/>
            <w:r w:rsidRPr="020B0CB7">
              <w:rPr>
                <w:rFonts w:ascii="Arial" w:eastAsia="Arial" w:hAnsi="Arial" w:cs="Arial"/>
                <w:sz w:val="18"/>
                <w:szCs w:val="18"/>
              </w:rPr>
              <w:t>n.a.</w:t>
            </w:r>
            <w:proofErr w:type="spellEnd"/>
          </w:p>
        </w:tc>
      </w:tr>
      <w:tr w:rsidR="00346C8E" w:rsidRPr="004C1685" w14:paraId="1ABEFF8A" w14:textId="77777777" w:rsidTr="020B0CB7">
        <w:trPr>
          <w:trHeight w:val="24"/>
        </w:trPr>
        <w:tc>
          <w:tcPr>
            <w:tcW w:w="1399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657D220" w14:textId="77777777" w:rsidR="00346C8E" w:rsidRPr="00930A31" w:rsidRDefault="00346C8E" w:rsidP="00346C8E">
            <w:pPr>
              <w:pStyle w:val="Default"/>
              <w:rPr>
                <w:rFonts w:ascii="Arial" w:hAnsi="Arial" w:cs="Arial"/>
                <w:sz w:val="18"/>
                <w:szCs w:val="18"/>
              </w:rPr>
            </w:pPr>
            <w:r w:rsidRPr="00930A31">
              <w:rPr>
                <w:rFonts w:ascii="Arial" w:hAnsi="Arial" w:cs="Arial"/>
                <w:b/>
                <w:bCs/>
                <w:sz w:val="18"/>
                <w:szCs w:val="18"/>
              </w:rPr>
              <w:t xml:space="preserve">RESULTS </w:t>
            </w:r>
          </w:p>
        </w:tc>
        <w:tc>
          <w:tcPr>
            <w:tcW w:w="120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224D9A9" w14:textId="77777777" w:rsidR="00346C8E" w:rsidRPr="00930A31" w:rsidRDefault="00346C8E" w:rsidP="00346C8E">
            <w:pPr>
              <w:pStyle w:val="Default"/>
              <w:jc w:val="center"/>
              <w:rPr>
                <w:rFonts w:ascii="Arial" w:hAnsi="Arial" w:cs="Arial"/>
                <w:color w:val="auto"/>
                <w:sz w:val="18"/>
                <w:szCs w:val="18"/>
              </w:rPr>
            </w:pPr>
          </w:p>
        </w:tc>
      </w:tr>
      <w:tr w:rsidR="00346C8E" w:rsidRPr="004C1685" w14:paraId="783BADEB" w14:textId="77777777" w:rsidTr="020B0CB7">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C5E0E20" w14:textId="77777777" w:rsidR="00346C8E" w:rsidRPr="00930A31" w:rsidRDefault="00346C8E" w:rsidP="00346C8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50B5EC" w14:textId="19071829" w:rsidR="00346C8E" w:rsidRPr="00930A31" w:rsidRDefault="00346C8E" w:rsidP="00346C8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5FDF79" w14:textId="56BBD9C6" w:rsidR="00346C8E" w:rsidRPr="00930A31" w:rsidRDefault="00346C8E" w:rsidP="00346C8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0CFC65" w14:textId="11B481C3" w:rsidR="00346C8E" w:rsidRPr="00930A31" w:rsidRDefault="00346C8E" w:rsidP="00346C8E">
            <w:pPr>
              <w:pStyle w:val="Default"/>
              <w:spacing w:before="40" w:after="40"/>
              <w:rPr>
                <w:rFonts w:ascii="Arial" w:hAnsi="Arial" w:cs="Arial"/>
                <w:color w:val="auto"/>
                <w:sz w:val="18"/>
                <w:szCs w:val="18"/>
              </w:rPr>
            </w:pPr>
            <w:r>
              <w:rPr>
                <w:rFonts w:ascii="Arial" w:hAnsi="Arial" w:cs="Arial"/>
                <w:color w:val="auto"/>
                <w:sz w:val="18"/>
                <w:szCs w:val="18"/>
              </w:rPr>
              <w:t xml:space="preserve">Results, Paragraph </w:t>
            </w:r>
            <w:proofErr w:type="gramStart"/>
            <w:r>
              <w:rPr>
                <w:rFonts w:ascii="Arial" w:hAnsi="Arial" w:cs="Arial"/>
                <w:color w:val="auto"/>
                <w:sz w:val="18"/>
                <w:szCs w:val="18"/>
              </w:rPr>
              <w:t>3.2</w:t>
            </w:r>
            <w:proofErr w:type="gramEnd"/>
            <w:r>
              <w:rPr>
                <w:rFonts w:ascii="Arial" w:hAnsi="Arial" w:cs="Arial"/>
                <w:color w:val="auto"/>
                <w:sz w:val="18"/>
                <w:szCs w:val="18"/>
              </w:rPr>
              <w:t xml:space="preserve"> and </w:t>
            </w:r>
            <w:r w:rsidRPr="5619D61A">
              <w:rPr>
                <w:rFonts w:ascii="Arial" w:hAnsi="Arial" w:cs="Arial"/>
                <w:color w:val="auto"/>
                <w:sz w:val="18"/>
                <w:szCs w:val="18"/>
              </w:rPr>
              <w:t>Fig.1</w:t>
            </w:r>
          </w:p>
        </w:tc>
      </w:tr>
      <w:tr w:rsidR="00346C8E" w:rsidRPr="004C1685" w14:paraId="1BA22A88" w14:textId="77777777" w:rsidTr="020B0CB7">
        <w:trPr>
          <w:trHeight w:val="48"/>
        </w:trPr>
        <w:tc>
          <w:tcPr>
            <w:tcW w:w="1668" w:type="dxa"/>
            <w:vMerge/>
          </w:tcPr>
          <w:p w14:paraId="73401FBA" w14:textId="77777777" w:rsidR="00346C8E" w:rsidRPr="00930A31" w:rsidRDefault="00346C8E" w:rsidP="00346C8E">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0E0DCA" w14:textId="0DDE67BD" w:rsidR="00346C8E" w:rsidRPr="00930A31" w:rsidRDefault="00346C8E" w:rsidP="00346C8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33FBE2" w14:textId="79A1D60F" w:rsidR="00346C8E" w:rsidRPr="00930A31" w:rsidRDefault="00346C8E" w:rsidP="00346C8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5316E4" w14:textId="02D984B7" w:rsidR="00346C8E" w:rsidRPr="00930A31" w:rsidRDefault="00346C8E" w:rsidP="00346C8E">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346C8E" w:rsidRPr="004C1685" w14:paraId="5BCDF56D" w14:textId="77777777" w:rsidTr="020B0CB7">
        <w:trPr>
          <w:trHeight w:val="103"/>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8BFA8C" w14:textId="77777777" w:rsidR="00346C8E" w:rsidRPr="00930A31" w:rsidRDefault="00346C8E" w:rsidP="00346C8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178F2C" w14:textId="4A27652A" w:rsidR="00346C8E" w:rsidRPr="00930A31" w:rsidRDefault="00346C8E" w:rsidP="00346C8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DC5B50" w14:textId="077C21D3" w:rsidR="00346C8E" w:rsidRPr="00930A31" w:rsidRDefault="00346C8E" w:rsidP="00346C8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A7B4C0" w14:textId="204832A6" w:rsidR="00346C8E" w:rsidRPr="00930A31" w:rsidRDefault="45B37569" w:rsidP="020B0CB7">
            <w:pPr>
              <w:pStyle w:val="Default"/>
              <w:spacing w:before="40" w:after="40"/>
              <w:rPr>
                <w:rFonts w:ascii="Arial" w:hAnsi="Arial" w:cs="Arial"/>
                <w:color w:val="auto"/>
                <w:sz w:val="18"/>
                <w:szCs w:val="18"/>
                <w:highlight w:val="yellow"/>
              </w:rPr>
            </w:pPr>
            <w:r w:rsidRPr="020B0CB7">
              <w:rPr>
                <w:rFonts w:ascii="Arial" w:hAnsi="Arial" w:cs="Arial"/>
                <w:color w:val="auto"/>
                <w:sz w:val="18"/>
                <w:szCs w:val="18"/>
              </w:rPr>
              <w:t>Tab.S</w:t>
            </w:r>
            <w:r w:rsidR="000136D6">
              <w:rPr>
                <w:rFonts w:ascii="Arial" w:hAnsi="Arial" w:cs="Arial"/>
                <w:color w:val="auto"/>
                <w:sz w:val="18"/>
                <w:szCs w:val="18"/>
              </w:rPr>
              <w:t>7</w:t>
            </w:r>
          </w:p>
        </w:tc>
      </w:tr>
      <w:tr w:rsidR="00346C8E" w:rsidRPr="004C1685" w14:paraId="79DAC67A" w14:textId="77777777" w:rsidTr="020B0CB7">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4D41F9" w14:textId="546444ED" w:rsidR="00346C8E" w:rsidRPr="00930A31" w:rsidRDefault="00346C8E" w:rsidP="00346C8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E8AC19" w14:textId="2E30595A" w:rsidR="00346C8E" w:rsidRPr="00930A31" w:rsidRDefault="00346C8E" w:rsidP="00346C8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1F0F3A" w14:textId="4804131C" w:rsidR="00346C8E" w:rsidRPr="00930A31" w:rsidRDefault="00346C8E" w:rsidP="00346C8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97FD3B" w14:textId="1A73F227" w:rsidR="00346C8E" w:rsidRPr="00930A31" w:rsidRDefault="002F2BB7" w:rsidP="00346C8E">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7579E3" w:rsidRPr="004C1685" w14:paraId="3D378A42" w14:textId="77777777" w:rsidTr="020B0CB7">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FD34DF" w14:textId="77777777" w:rsidR="007579E3" w:rsidRPr="00930A31" w:rsidRDefault="007579E3" w:rsidP="007579E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E24747" w14:textId="12802857" w:rsidR="007579E3" w:rsidRPr="00930A31" w:rsidRDefault="007579E3" w:rsidP="007579E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D5105C" w14:textId="05AB9C40" w:rsidR="007579E3" w:rsidRPr="00930A31" w:rsidRDefault="007579E3" w:rsidP="007579E3">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E181A6" w14:textId="5FE039B2" w:rsidR="007579E3" w:rsidRPr="00930A31" w:rsidRDefault="007579E3" w:rsidP="007579E3">
            <w:pPr>
              <w:pStyle w:val="Default"/>
              <w:spacing w:before="40" w:after="40"/>
              <w:rPr>
                <w:rFonts w:ascii="Arial" w:hAnsi="Arial" w:cs="Arial"/>
                <w:color w:val="auto"/>
                <w:sz w:val="18"/>
                <w:szCs w:val="18"/>
              </w:rPr>
            </w:pPr>
            <w:r>
              <w:rPr>
                <w:rFonts w:ascii="Arial" w:hAnsi="Arial" w:cs="Arial"/>
                <w:color w:val="auto"/>
                <w:sz w:val="18"/>
                <w:szCs w:val="18"/>
              </w:rPr>
              <w:t>Results, Paragraph 3.1. and 2.3.</w:t>
            </w:r>
          </w:p>
        </w:tc>
      </w:tr>
      <w:tr w:rsidR="007579E3" w:rsidRPr="004C1685" w14:paraId="58431A59" w14:textId="77777777" w:rsidTr="020B0CB7">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16BFCE5C" w14:textId="5CEB4FB4" w:rsidR="007579E3" w:rsidRPr="00930A31" w:rsidRDefault="007579E3" w:rsidP="007579E3">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5C64BB" w14:textId="2CC28911" w:rsidR="007579E3" w:rsidRPr="00930A31" w:rsidRDefault="007579E3" w:rsidP="007579E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913473" w14:textId="161B441E" w:rsidR="007579E3" w:rsidRPr="00930A31" w:rsidRDefault="007579E3" w:rsidP="007579E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95E36F" w14:textId="68369050" w:rsidR="007579E3" w:rsidRPr="00930A31" w:rsidRDefault="007579E3" w:rsidP="007579E3">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7579E3" w:rsidRPr="004C1685" w14:paraId="29B5C9A7" w14:textId="77777777" w:rsidTr="020B0CB7">
        <w:trPr>
          <w:trHeight w:val="203"/>
        </w:trPr>
        <w:tc>
          <w:tcPr>
            <w:tcW w:w="1668" w:type="dxa"/>
            <w:vMerge/>
          </w:tcPr>
          <w:p w14:paraId="4760E726" w14:textId="77777777" w:rsidR="007579E3" w:rsidRPr="00930A31" w:rsidRDefault="007579E3" w:rsidP="007579E3">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907E6F" w14:textId="57C10011" w:rsidR="007579E3" w:rsidRPr="00930A31" w:rsidRDefault="007579E3" w:rsidP="007579E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4F5C2A" w14:textId="2D2E093F" w:rsidR="007579E3" w:rsidRPr="00930A31" w:rsidRDefault="007579E3" w:rsidP="007579E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F8A33" w14:textId="77A98C4C" w:rsidR="007579E3" w:rsidRPr="00930A31" w:rsidRDefault="007579E3" w:rsidP="007579E3">
            <w:pPr>
              <w:pStyle w:val="Default"/>
              <w:spacing w:before="40" w:after="40"/>
              <w:rPr>
                <w:rFonts w:ascii="Arial" w:hAnsi="Arial" w:cs="Arial"/>
                <w:color w:val="auto"/>
                <w:sz w:val="18"/>
                <w:szCs w:val="18"/>
              </w:rPr>
            </w:pPr>
            <w:r>
              <w:rPr>
                <w:rFonts w:ascii="Arial" w:hAnsi="Arial" w:cs="Arial"/>
                <w:color w:val="auto"/>
                <w:sz w:val="18"/>
                <w:szCs w:val="18"/>
              </w:rPr>
              <w:t xml:space="preserve">Results, Paragraph 3.2 and 3.3 as well as Fig 2, Fig3, </w:t>
            </w:r>
            <w:r w:rsidRPr="000136D6">
              <w:rPr>
                <w:rFonts w:ascii="Arial" w:hAnsi="Arial" w:cs="Arial"/>
                <w:color w:val="auto"/>
                <w:sz w:val="18"/>
                <w:szCs w:val="18"/>
              </w:rPr>
              <w:t>Tab.S</w:t>
            </w:r>
            <w:r w:rsidR="000136D6" w:rsidRPr="000136D6">
              <w:rPr>
                <w:rFonts w:ascii="Arial" w:hAnsi="Arial" w:cs="Arial"/>
                <w:color w:val="auto"/>
                <w:sz w:val="18"/>
                <w:szCs w:val="18"/>
              </w:rPr>
              <w:t>3</w:t>
            </w:r>
            <w:r w:rsidRPr="000136D6">
              <w:rPr>
                <w:rFonts w:ascii="Arial" w:hAnsi="Arial" w:cs="Arial"/>
                <w:color w:val="auto"/>
                <w:sz w:val="18"/>
                <w:szCs w:val="18"/>
              </w:rPr>
              <w:t>, Tab S</w:t>
            </w:r>
            <w:r w:rsidR="000136D6" w:rsidRPr="000136D6">
              <w:rPr>
                <w:rFonts w:ascii="Arial" w:hAnsi="Arial" w:cs="Arial"/>
                <w:color w:val="auto"/>
                <w:sz w:val="18"/>
                <w:szCs w:val="18"/>
              </w:rPr>
              <w:t>4</w:t>
            </w:r>
          </w:p>
        </w:tc>
      </w:tr>
      <w:tr w:rsidR="007579E3" w:rsidRPr="004C1685" w14:paraId="4D409E67" w14:textId="77777777" w:rsidTr="020B0CB7">
        <w:trPr>
          <w:trHeight w:val="48"/>
        </w:trPr>
        <w:tc>
          <w:tcPr>
            <w:tcW w:w="1668" w:type="dxa"/>
            <w:vMerge/>
          </w:tcPr>
          <w:p w14:paraId="1B863B38" w14:textId="77777777" w:rsidR="007579E3" w:rsidRPr="00930A31" w:rsidRDefault="007579E3" w:rsidP="007579E3">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9AA4A5" w14:textId="2DA78A39" w:rsidR="007579E3" w:rsidRPr="00930A31" w:rsidRDefault="007579E3" w:rsidP="007579E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B047D" w14:textId="1605117D" w:rsidR="007579E3" w:rsidRPr="00930A31" w:rsidRDefault="007579E3" w:rsidP="007579E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D8123F" w14:textId="47334322" w:rsidR="007579E3" w:rsidRPr="00930A31" w:rsidRDefault="56CF56DC" w:rsidP="007579E3">
            <w:pPr>
              <w:pStyle w:val="Default"/>
              <w:spacing w:before="40" w:after="40"/>
              <w:rPr>
                <w:rFonts w:ascii="Arial" w:hAnsi="Arial" w:cs="Arial"/>
                <w:color w:val="auto"/>
                <w:sz w:val="18"/>
                <w:szCs w:val="18"/>
              </w:rPr>
            </w:pPr>
            <w:proofErr w:type="spellStart"/>
            <w:r w:rsidRPr="020B0CB7">
              <w:rPr>
                <w:rFonts w:ascii="Arial" w:hAnsi="Arial" w:cs="Arial"/>
                <w:color w:val="auto"/>
                <w:sz w:val="18"/>
                <w:szCs w:val="18"/>
              </w:rPr>
              <w:t>n.a.</w:t>
            </w:r>
            <w:proofErr w:type="spellEnd"/>
          </w:p>
        </w:tc>
      </w:tr>
      <w:tr w:rsidR="007579E3" w:rsidRPr="004C1685" w14:paraId="71188ED2" w14:textId="77777777" w:rsidTr="020B0CB7">
        <w:trPr>
          <w:trHeight w:val="48"/>
        </w:trPr>
        <w:tc>
          <w:tcPr>
            <w:tcW w:w="1668" w:type="dxa"/>
            <w:vMerge/>
          </w:tcPr>
          <w:p w14:paraId="456A0208" w14:textId="77777777" w:rsidR="007579E3" w:rsidRPr="00930A31" w:rsidRDefault="007579E3" w:rsidP="007579E3">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CBE6E" w14:textId="3F83C952" w:rsidR="007579E3" w:rsidRPr="00930A31" w:rsidRDefault="007579E3" w:rsidP="007579E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824D6A" w14:textId="257810DB" w:rsidR="007579E3" w:rsidRPr="00930A31" w:rsidRDefault="007579E3" w:rsidP="007579E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E0B1FA" w14:textId="4FF5A959" w:rsidR="007579E3" w:rsidRPr="00930A31" w:rsidRDefault="5DE7F80A" w:rsidP="007579E3">
            <w:pPr>
              <w:pStyle w:val="Default"/>
              <w:spacing w:before="40" w:after="40"/>
              <w:rPr>
                <w:rFonts w:ascii="Arial" w:hAnsi="Arial" w:cs="Arial"/>
                <w:color w:val="auto"/>
                <w:sz w:val="18"/>
                <w:szCs w:val="18"/>
              </w:rPr>
            </w:pPr>
            <w:proofErr w:type="spellStart"/>
            <w:r w:rsidRPr="020B0CB7">
              <w:rPr>
                <w:rFonts w:ascii="Arial" w:hAnsi="Arial" w:cs="Arial"/>
                <w:color w:val="auto"/>
                <w:sz w:val="18"/>
                <w:szCs w:val="18"/>
              </w:rPr>
              <w:t>n.a.</w:t>
            </w:r>
            <w:proofErr w:type="spellEnd"/>
          </w:p>
        </w:tc>
      </w:tr>
      <w:tr w:rsidR="007579E3" w:rsidRPr="004C1685" w14:paraId="24A249B2" w14:textId="77777777" w:rsidTr="020B0CB7">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56C072" w14:textId="08CC6306" w:rsidR="007579E3" w:rsidRPr="00930A31" w:rsidRDefault="007579E3" w:rsidP="007579E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218F69" w14:textId="1C9A0302" w:rsidR="007579E3" w:rsidRPr="00930A31" w:rsidRDefault="007579E3" w:rsidP="007579E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87793F" w14:textId="33C34697" w:rsidR="007579E3" w:rsidRPr="00930A31" w:rsidRDefault="007579E3" w:rsidP="007579E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435861" w14:textId="28D742AC" w:rsidR="007579E3" w:rsidRPr="00930A31" w:rsidRDefault="00F55FEC" w:rsidP="007579E3">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7579E3" w:rsidRPr="004C1685" w14:paraId="0FF31967" w14:textId="77777777" w:rsidTr="020B0CB7">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8D53DB" w14:textId="7D33808C" w:rsidR="007579E3" w:rsidRPr="00930A31" w:rsidRDefault="007579E3" w:rsidP="007579E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D6CD28" w14:textId="3BD7828E" w:rsidR="007579E3" w:rsidRPr="00930A31" w:rsidRDefault="007579E3" w:rsidP="007579E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92DC8" w14:textId="55B859A0" w:rsidR="007579E3" w:rsidRPr="00930A31" w:rsidRDefault="007579E3" w:rsidP="007579E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AE189C" w14:textId="0C4609D0" w:rsidR="007579E3" w:rsidRPr="00930A31" w:rsidRDefault="222862BC" w:rsidP="007579E3">
            <w:pPr>
              <w:pStyle w:val="Default"/>
              <w:spacing w:before="40" w:after="40"/>
              <w:rPr>
                <w:rFonts w:ascii="Arial" w:hAnsi="Arial" w:cs="Arial"/>
                <w:color w:val="auto"/>
                <w:sz w:val="18"/>
                <w:szCs w:val="18"/>
              </w:rPr>
            </w:pPr>
            <w:proofErr w:type="spellStart"/>
            <w:r w:rsidRPr="020B0CB7">
              <w:rPr>
                <w:rFonts w:ascii="Arial" w:hAnsi="Arial" w:cs="Arial"/>
                <w:color w:val="auto"/>
                <w:sz w:val="18"/>
                <w:szCs w:val="18"/>
              </w:rPr>
              <w:t>n.a.</w:t>
            </w:r>
            <w:proofErr w:type="spellEnd"/>
          </w:p>
        </w:tc>
      </w:tr>
      <w:tr w:rsidR="007579E3" w:rsidRPr="004C1685" w14:paraId="6CE3625C" w14:textId="77777777" w:rsidTr="020B0CB7">
        <w:trPr>
          <w:trHeight w:val="24"/>
        </w:trPr>
        <w:tc>
          <w:tcPr>
            <w:tcW w:w="1399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85952A3" w14:textId="77777777" w:rsidR="007579E3" w:rsidRPr="00930A31" w:rsidRDefault="007579E3" w:rsidP="007579E3">
            <w:pPr>
              <w:pStyle w:val="Default"/>
              <w:rPr>
                <w:rFonts w:ascii="Arial" w:hAnsi="Arial" w:cs="Arial"/>
                <w:sz w:val="18"/>
                <w:szCs w:val="18"/>
              </w:rPr>
            </w:pPr>
            <w:r w:rsidRPr="00930A31">
              <w:rPr>
                <w:rFonts w:ascii="Arial" w:hAnsi="Arial" w:cs="Arial"/>
                <w:b/>
                <w:bCs/>
                <w:sz w:val="18"/>
                <w:szCs w:val="18"/>
              </w:rPr>
              <w:t xml:space="preserve">DISCUSSION </w:t>
            </w:r>
          </w:p>
        </w:tc>
        <w:tc>
          <w:tcPr>
            <w:tcW w:w="120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5C40AE9" w14:textId="77777777" w:rsidR="007579E3" w:rsidRPr="00930A31" w:rsidRDefault="007579E3" w:rsidP="007579E3">
            <w:pPr>
              <w:pStyle w:val="Default"/>
              <w:jc w:val="center"/>
              <w:rPr>
                <w:rFonts w:ascii="Arial" w:hAnsi="Arial" w:cs="Arial"/>
                <w:color w:val="auto"/>
                <w:sz w:val="18"/>
                <w:szCs w:val="18"/>
              </w:rPr>
            </w:pPr>
          </w:p>
        </w:tc>
      </w:tr>
      <w:tr w:rsidR="007579E3" w:rsidRPr="004C1685" w14:paraId="44C0D626" w14:textId="77777777" w:rsidTr="020B0CB7">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6A415BD4" w14:textId="64024B01" w:rsidR="007579E3" w:rsidRPr="00930A31" w:rsidRDefault="007579E3" w:rsidP="007579E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6CD052" w14:textId="6C149016" w:rsidR="007579E3" w:rsidRPr="00930A31" w:rsidRDefault="007579E3" w:rsidP="007579E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0C0BE" w14:textId="4F3205C1" w:rsidR="007579E3" w:rsidRPr="00930A31" w:rsidRDefault="007579E3" w:rsidP="007579E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6F0287" w14:textId="15D034D4" w:rsidR="007579E3" w:rsidRPr="00930A31" w:rsidRDefault="001E3389" w:rsidP="007579E3">
            <w:pPr>
              <w:pStyle w:val="Default"/>
              <w:spacing w:before="40" w:after="40"/>
              <w:rPr>
                <w:rFonts w:ascii="Arial" w:hAnsi="Arial" w:cs="Arial"/>
                <w:color w:val="auto"/>
                <w:sz w:val="18"/>
                <w:szCs w:val="18"/>
              </w:rPr>
            </w:pPr>
            <w:r>
              <w:rPr>
                <w:rFonts w:ascii="Arial" w:hAnsi="Arial" w:cs="Arial"/>
                <w:color w:val="auto"/>
                <w:sz w:val="18"/>
                <w:szCs w:val="18"/>
              </w:rPr>
              <w:t>Discussion, first paragraph</w:t>
            </w:r>
          </w:p>
        </w:tc>
      </w:tr>
      <w:tr w:rsidR="007579E3" w:rsidRPr="004C1685" w14:paraId="0A24CE29" w14:textId="77777777" w:rsidTr="020B0CB7">
        <w:trPr>
          <w:trHeight w:val="48"/>
        </w:trPr>
        <w:tc>
          <w:tcPr>
            <w:tcW w:w="1668" w:type="dxa"/>
            <w:vMerge/>
          </w:tcPr>
          <w:p w14:paraId="34E4593B" w14:textId="6FA37964" w:rsidR="007579E3" w:rsidRPr="00930A31" w:rsidRDefault="007579E3" w:rsidP="007579E3">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3FF5B7" w14:textId="611267E8" w:rsidR="007579E3" w:rsidRPr="00930A31" w:rsidRDefault="007579E3" w:rsidP="007579E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C239AF" w14:textId="0A4D3987" w:rsidR="007579E3" w:rsidRPr="00930A31" w:rsidRDefault="007579E3" w:rsidP="007579E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2BBDFF" w14:textId="51BC43C2" w:rsidR="007579E3" w:rsidRPr="00930A31" w:rsidRDefault="18F9AE59" w:rsidP="007579E3">
            <w:pPr>
              <w:pStyle w:val="Default"/>
              <w:spacing w:before="40" w:after="40"/>
              <w:rPr>
                <w:rFonts w:ascii="Arial" w:hAnsi="Arial" w:cs="Arial"/>
                <w:color w:val="auto"/>
                <w:sz w:val="18"/>
                <w:szCs w:val="18"/>
              </w:rPr>
            </w:pPr>
            <w:proofErr w:type="spellStart"/>
            <w:r w:rsidRPr="020B0CB7">
              <w:rPr>
                <w:rFonts w:ascii="Arial" w:hAnsi="Arial" w:cs="Arial"/>
                <w:color w:val="auto"/>
                <w:sz w:val="18"/>
                <w:szCs w:val="18"/>
              </w:rPr>
              <w:t>n.a.</w:t>
            </w:r>
            <w:proofErr w:type="spellEnd"/>
          </w:p>
        </w:tc>
      </w:tr>
      <w:tr w:rsidR="007579E3" w:rsidRPr="004C1685" w14:paraId="1CBB3F4F" w14:textId="77777777" w:rsidTr="020B0CB7">
        <w:trPr>
          <w:trHeight w:val="48"/>
        </w:trPr>
        <w:tc>
          <w:tcPr>
            <w:tcW w:w="1668" w:type="dxa"/>
            <w:vMerge/>
          </w:tcPr>
          <w:p w14:paraId="3276A062" w14:textId="77777777" w:rsidR="007579E3" w:rsidRPr="00930A31" w:rsidRDefault="007579E3" w:rsidP="007579E3">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4" w:space="0" w:color="auto"/>
              <w:right w:val="single" w:sz="5" w:space="0" w:color="000000" w:themeColor="text1"/>
            </w:tcBorders>
          </w:tcPr>
          <w:p w14:paraId="0BF3966A" w14:textId="50F35F9B" w:rsidR="007579E3" w:rsidRPr="00930A31" w:rsidRDefault="007579E3" w:rsidP="007579E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DE0693" w14:textId="23A79880" w:rsidR="007579E3" w:rsidRPr="00930A31" w:rsidRDefault="007579E3" w:rsidP="007579E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EF35E" w14:textId="0835EC15" w:rsidR="007579E3" w:rsidRPr="00930A31" w:rsidRDefault="00C915A3" w:rsidP="007579E3">
            <w:pPr>
              <w:pStyle w:val="Default"/>
              <w:spacing w:before="40" w:after="40"/>
              <w:rPr>
                <w:rFonts w:ascii="Arial" w:hAnsi="Arial" w:cs="Arial"/>
                <w:color w:val="auto"/>
                <w:sz w:val="18"/>
                <w:szCs w:val="18"/>
              </w:rPr>
            </w:pPr>
            <w:r>
              <w:rPr>
                <w:rFonts w:ascii="Arial" w:hAnsi="Arial" w:cs="Arial"/>
                <w:color w:val="auto"/>
                <w:sz w:val="18"/>
                <w:szCs w:val="18"/>
              </w:rPr>
              <w:t>Discussion, 7</w:t>
            </w:r>
            <w:r w:rsidRPr="00C915A3">
              <w:rPr>
                <w:rFonts w:ascii="Arial" w:hAnsi="Arial" w:cs="Arial"/>
                <w:color w:val="auto"/>
                <w:sz w:val="18"/>
                <w:szCs w:val="18"/>
                <w:vertAlign w:val="superscript"/>
              </w:rPr>
              <w:t>th</w:t>
            </w:r>
            <w:r>
              <w:rPr>
                <w:rFonts w:ascii="Arial" w:hAnsi="Arial" w:cs="Arial"/>
                <w:color w:val="auto"/>
                <w:sz w:val="18"/>
                <w:szCs w:val="18"/>
              </w:rPr>
              <w:t xml:space="preserve"> paragraph</w:t>
            </w:r>
          </w:p>
        </w:tc>
      </w:tr>
      <w:tr w:rsidR="007579E3" w:rsidRPr="004C1685" w14:paraId="52BD6520" w14:textId="77777777" w:rsidTr="020B0CB7">
        <w:trPr>
          <w:trHeight w:val="48"/>
        </w:trPr>
        <w:tc>
          <w:tcPr>
            <w:tcW w:w="1668" w:type="dxa"/>
            <w:vMerge/>
          </w:tcPr>
          <w:p w14:paraId="4105AB4C" w14:textId="6D74E577" w:rsidR="007579E3" w:rsidRPr="00930A31" w:rsidRDefault="007579E3" w:rsidP="007579E3">
            <w:pPr>
              <w:pStyle w:val="Default"/>
              <w:spacing w:before="40" w:after="40"/>
              <w:rPr>
                <w:rFonts w:ascii="Arial" w:hAnsi="Arial" w:cs="Arial"/>
                <w:sz w:val="18"/>
                <w:szCs w:val="18"/>
              </w:rPr>
            </w:pPr>
          </w:p>
        </w:tc>
        <w:tc>
          <w:tcPr>
            <w:tcW w:w="587" w:type="dxa"/>
            <w:tcBorders>
              <w:top w:val="single" w:sz="4" w:space="0" w:color="auto"/>
              <w:left w:val="single" w:sz="5" w:space="0" w:color="000000" w:themeColor="text1"/>
              <w:bottom w:val="single" w:sz="4" w:space="0" w:color="auto"/>
              <w:right w:val="single" w:sz="4" w:space="0" w:color="auto"/>
            </w:tcBorders>
          </w:tcPr>
          <w:p w14:paraId="1189697D" w14:textId="0E388312" w:rsidR="007579E3" w:rsidRPr="00930A31" w:rsidRDefault="007579E3" w:rsidP="007579E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38" w:type="dxa"/>
            <w:tcBorders>
              <w:top w:val="single" w:sz="5" w:space="0" w:color="000000" w:themeColor="text1"/>
              <w:left w:val="single" w:sz="4" w:space="0" w:color="auto"/>
              <w:bottom w:val="double" w:sz="5" w:space="0" w:color="000000" w:themeColor="text1"/>
              <w:right w:val="single" w:sz="5" w:space="0" w:color="000000" w:themeColor="text1"/>
            </w:tcBorders>
          </w:tcPr>
          <w:p w14:paraId="5FA0A2F2" w14:textId="3F4AFFA5" w:rsidR="007579E3" w:rsidRPr="00930A31" w:rsidRDefault="007579E3" w:rsidP="007579E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0980325" w14:textId="6945C36D" w:rsidR="007579E3" w:rsidRPr="00930A31" w:rsidRDefault="00316B09" w:rsidP="007579E3">
            <w:pPr>
              <w:pStyle w:val="Default"/>
              <w:spacing w:before="40" w:after="40"/>
              <w:rPr>
                <w:rFonts w:ascii="Arial" w:hAnsi="Arial" w:cs="Arial"/>
                <w:color w:val="auto"/>
                <w:sz w:val="18"/>
                <w:szCs w:val="18"/>
              </w:rPr>
            </w:pPr>
            <w:r>
              <w:rPr>
                <w:rFonts w:ascii="Arial" w:hAnsi="Arial" w:cs="Arial"/>
                <w:color w:val="auto"/>
                <w:sz w:val="18"/>
                <w:szCs w:val="18"/>
              </w:rPr>
              <w:t>Discussion, last paragraph</w:t>
            </w:r>
          </w:p>
        </w:tc>
      </w:tr>
      <w:tr w:rsidR="007579E3" w:rsidRPr="004C1685" w14:paraId="51341A5A" w14:textId="77777777" w:rsidTr="020B0CB7">
        <w:trPr>
          <w:trHeight w:val="24"/>
        </w:trPr>
        <w:tc>
          <w:tcPr>
            <w:tcW w:w="1399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6DD6FCA" w14:textId="732DB515" w:rsidR="007579E3" w:rsidRPr="00930A31" w:rsidRDefault="007579E3" w:rsidP="007579E3">
            <w:pPr>
              <w:pStyle w:val="Default"/>
              <w:rPr>
                <w:rFonts w:ascii="Arial" w:hAnsi="Arial" w:cs="Arial"/>
                <w:sz w:val="18"/>
                <w:szCs w:val="18"/>
              </w:rPr>
            </w:pPr>
            <w:r w:rsidRPr="00930A31">
              <w:rPr>
                <w:rFonts w:ascii="Arial" w:hAnsi="Arial" w:cs="Arial"/>
                <w:b/>
                <w:bCs/>
                <w:sz w:val="18"/>
                <w:szCs w:val="18"/>
              </w:rPr>
              <w:t>OTHER INFORMATION</w:t>
            </w:r>
          </w:p>
        </w:tc>
        <w:tc>
          <w:tcPr>
            <w:tcW w:w="1207"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8167931" w14:textId="77777777" w:rsidR="007579E3" w:rsidRPr="00930A31" w:rsidRDefault="007579E3" w:rsidP="007579E3">
            <w:pPr>
              <w:pStyle w:val="Default"/>
              <w:jc w:val="center"/>
              <w:rPr>
                <w:rFonts w:ascii="Arial" w:hAnsi="Arial" w:cs="Arial"/>
                <w:color w:val="auto"/>
                <w:sz w:val="18"/>
                <w:szCs w:val="18"/>
              </w:rPr>
            </w:pPr>
          </w:p>
        </w:tc>
      </w:tr>
      <w:tr w:rsidR="007579E3" w:rsidRPr="004C1685" w14:paraId="5CF94E2D" w14:textId="77777777" w:rsidTr="020B0CB7">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56E3C875" w14:textId="0768A8C8" w:rsidR="007579E3" w:rsidRPr="00930A31" w:rsidRDefault="007579E3" w:rsidP="007579E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8E2191" w14:textId="46E4991C" w:rsidR="007579E3" w:rsidRPr="00930A31" w:rsidRDefault="007579E3" w:rsidP="007579E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AABB8D" w14:textId="7763B939" w:rsidR="007579E3" w:rsidRPr="00930A31" w:rsidRDefault="007579E3" w:rsidP="007579E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E9DE13" w14:textId="4FCCD530" w:rsidR="007579E3" w:rsidRPr="00930A31" w:rsidRDefault="007579E3" w:rsidP="007579E3">
            <w:pPr>
              <w:pStyle w:val="Default"/>
              <w:spacing w:before="40" w:after="40"/>
              <w:rPr>
                <w:rFonts w:ascii="Arial" w:hAnsi="Arial" w:cs="Arial"/>
                <w:color w:val="auto"/>
                <w:sz w:val="18"/>
                <w:szCs w:val="18"/>
              </w:rPr>
            </w:pPr>
            <w:r w:rsidRPr="660EE4FC">
              <w:rPr>
                <w:rFonts w:ascii="Arial" w:hAnsi="Arial" w:cs="Arial"/>
                <w:color w:val="auto"/>
                <w:sz w:val="18"/>
                <w:szCs w:val="18"/>
              </w:rPr>
              <w:t>Material &amp; Methods</w:t>
            </w:r>
            <w:r>
              <w:rPr>
                <w:rFonts w:ascii="Arial" w:hAnsi="Arial" w:cs="Arial"/>
                <w:color w:val="auto"/>
                <w:sz w:val="18"/>
                <w:szCs w:val="18"/>
              </w:rPr>
              <w:t>, Paragraph 2.3</w:t>
            </w:r>
          </w:p>
        </w:tc>
      </w:tr>
      <w:tr w:rsidR="007579E3" w:rsidRPr="004C1685" w14:paraId="4C3E51C1" w14:textId="77777777" w:rsidTr="020B0CB7">
        <w:trPr>
          <w:trHeight w:val="57"/>
        </w:trPr>
        <w:tc>
          <w:tcPr>
            <w:tcW w:w="1668" w:type="dxa"/>
            <w:vMerge/>
          </w:tcPr>
          <w:p w14:paraId="038F19BF" w14:textId="77777777" w:rsidR="007579E3" w:rsidRPr="00930A31" w:rsidRDefault="007579E3" w:rsidP="007579E3">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DB58A7" w14:textId="4B5E40EA" w:rsidR="007579E3" w:rsidRPr="00930A31" w:rsidRDefault="007579E3" w:rsidP="007579E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E4D536" w14:textId="268DF153" w:rsidR="007579E3" w:rsidRPr="00930A31" w:rsidRDefault="007579E3" w:rsidP="007579E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D44A96" w14:textId="6EE39622" w:rsidR="007579E3" w:rsidRPr="00930A31" w:rsidRDefault="345C9277" w:rsidP="020B0CB7">
            <w:pPr>
              <w:pStyle w:val="Default"/>
              <w:spacing w:before="40" w:after="40"/>
              <w:rPr>
                <w:rFonts w:ascii="Arial" w:hAnsi="Arial" w:cs="Arial"/>
                <w:sz w:val="18"/>
                <w:szCs w:val="18"/>
              </w:rPr>
            </w:pPr>
            <w:r w:rsidRPr="020B0CB7">
              <w:rPr>
                <w:rFonts w:ascii="Arial" w:hAnsi="Arial" w:cs="Arial"/>
                <w:sz w:val="18"/>
                <w:szCs w:val="18"/>
              </w:rPr>
              <w:t xml:space="preserve"> protocol was not prepared</w:t>
            </w:r>
          </w:p>
        </w:tc>
      </w:tr>
      <w:tr w:rsidR="007579E3" w:rsidRPr="004C1685" w14:paraId="131EC413" w14:textId="77777777" w:rsidTr="020B0CB7">
        <w:trPr>
          <w:trHeight w:val="48"/>
        </w:trPr>
        <w:tc>
          <w:tcPr>
            <w:tcW w:w="1668" w:type="dxa"/>
            <w:vMerge/>
          </w:tcPr>
          <w:p w14:paraId="3F05BA64" w14:textId="77777777" w:rsidR="007579E3" w:rsidRPr="00930A31" w:rsidRDefault="007579E3" w:rsidP="007579E3">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CC5356" w14:textId="4CC8AA70" w:rsidR="007579E3" w:rsidRPr="00930A31" w:rsidRDefault="007579E3" w:rsidP="007579E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A5EF40" w14:textId="2C89FA6C" w:rsidR="007579E3" w:rsidRPr="00930A31" w:rsidRDefault="007579E3" w:rsidP="007579E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81809" w14:textId="4C0D2DDF" w:rsidR="007579E3" w:rsidRPr="00930A31" w:rsidRDefault="4EE50401" w:rsidP="007579E3">
            <w:pPr>
              <w:pStyle w:val="Default"/>
              <w:spacing w:before="40" w:after="40"/>
              <w:rPr>
                <w:rFonts w:ascii="Arial" w:hAnsi="Arial" w:cs="Arial"/>
                <w:color w:val="auto"/>
                <w:sz w:val="18"/>
                <w:szCs w:val="18"/>
              </w:rPr>
            </w:pPr>
            <w:r w:rsidRPr="020B0CB7">
              <w:rPr>
                <w:rFonts w:ascii="Arial" w:hAnsi="Arial" w:cs="Arial"/>
                <w:color w:val="auto"/>
                <w:sz w:val="18"/>
                <w:szCs w:val="18"/>
              </w:rPr>
              <w:t xml:space="preserve"> </w:t>
            </w:r>
            <w:proofErr w:type="spellStart"/>
            <w:r w:rsidRPr="020B0CB7">
              <w:rPr>
                <w:rFonts w:ascii="Arial" w:hAnsi="Arial" w:cs="Arial"/>
                <w:color w:val="auto"/>
                <w:sz w:val="18"/>
                <w:szCs w:val="18"/>
              </w:rPr>
              <w:t>n.a.</w:t>
            </w:r>
            <w:proofErr w:type="spellEnd"/>
          </w:p>
        </w:tc>
      </w:tr>
      <w:tr w:rsidR="007579E3" w:rsidRPr="004C1685" w14:paraId="10B09DA9" w14:textId="77777777" w:rsidTr="020B0CB7">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8E03AB" w14:textId="5D180926" w:rsidR="007579E3" w:rsidRPr="00930A31" w:rsidRDefault="007579E3" w:rsidP="007579E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2FAD83" w14:textId="404A0D21" w:rsidR="007579E3" w:rsidRPr="00930A31" w:rsidRDefault="007579E3" w:rsidP="007579E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202DC4" w14:textId="0BEB8631" w:rsidR="007579E3" w:rsidRPr="00930A31" w:rsidRDefault="007579E3" w:rsidP="007579E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88945E" w14:textId="04BDFBDA" w:rsidR="007579E3" w:rsidRPr="00930A31" w:rsidRDefault="008C6102" w:rsidP="007579E3">
            <w:pPr>
              <w:pStyle w:val="Default"/>
              <w:spacing w:before="40" w:after="40"/>
              <w:rPr>
                <w:rFonts w:ascii="Arial" w:hAnsi="Arial" w:cs="Arial"/>
                <w:color w:val="auto"/>
                <w:sz w:val="18"/>
                <w:szCs w:val="18"/>
              </w:rPr>
            </w:pPr>
            <w:r>
              <w:rPr>
                <w:rFonts w:ascii="Arial" w:hAnsi="Arial" w:cs="Arial"/>
                <w:color w:val="auto"/>
                <w:sz w:val="18"/>
                <w:szCs w:val="18"/>
              </w:rPr>
              <w:t>See 7 - Funding</w:t>
            </w:r>
          </w:p>
        </w:tc>
      </w:tr>
      <w:tr w:rsidR="007579E3" w:rsidRPr="004C1685" w14:paraId="30333012" w14:textId="77777777" w:rsidTr="020B0CB7">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DA1532" w14:textId="5EB50F96" w:rsidR="007579E3" w:rsidRPr="00930A31" w:rsidRDefault="007579E3" w:rsidP="007579E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6BF2DB" w14:textId="237CA33A" w:rsidR="007579E3" w:rsidRPr="00930A31" w:rsidRDefault="007579E3" w:rsidP="007579E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3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50B7A3" w14:textId="268C9C0D" w:rsidR="007579E3" w:rsidRPr="00930A31" w:rsidRDefault="007579E3" w:rsidP="007579E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A1E09F" w14:textId="63BCE04A" w:rsidR="007579E3" w:rsidRPr="00930A31" w:rsidRDefault="007579E3" w:rsidP="007579E3">
            <w:pPr>
              <w:pStyle w:val="Default"/>
              <w:spacing w:before="40" w:after="40"/>
              <w:rPr>
                <w:rFonts w:ascii="Arial" w:hAnsi="Arial" w:cs="Arial"/>
                <w:color w:val="auto"/>
                <w:sz w:val="18"/>
                <w:szCs w:val="18"/>
              </w:rPr>
            </w:pPr>
            <w:r w:rsidRPr="13D7FE59">
              <w:rPr>
                <w:rFonts w:ascii="Arial" w:hAnsi="Arial" w:cs="Arial"/>
                <w:color w:val="auto"/>
                <w:sz w:val="18"/>
                <w:szCs w:val="18"/>
              </w:rPr>
              <w:t>All authors declare no competing interests</w:t>
            </w:r>
            <w:r w:rsidR="00905D9B">
              <w:rPr>
                <w:rFonts w:ascii="Arial" w:hAnsi="Arial" w:cs="Arial"/>
                <w:color w:val="auto"/>
                <w:sz w:val="18"/>
                <w:szCs w:val="18"/>
              </w:rPr>
              <w:t xml:space="preserve"> (see 5 – </w:t>
            </w:r>
            <w:r w:rsidR="00905D9B">
              <w:rPr>
                <w:rFonts w:ascii="Arial" w:hAnsi="Arial" w:cs="Arial"/>
                <w:color w:val="auto"/>
                <w:sz w:val="18"/>
                <w:szCs w:val="18"/>
              </w:rPr>
              <w:lastRenderedPageBreak/>
              <w:t>Conflict of interest)</w:t>
            </w:r>
          </w:p>
        </w:tc>
      </w:tr>
      <w:tr w:rsidR="007579E3" w:rsidRPr="004C1685" w14:paraId="7E1A8D23" w14:textId="77777777" w:rsidTr="020B0CB7">
        <w:trPr>
          <w:trHeight w:val="219"/>
        </w:trPr>
        <w:tc>
          <w:tcPr>
            <w:tcW w:w="166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1A9B4E7" w14:textId="784F40E8" w:rsidR="007579E3" w:rsidRPr="00930A31" w:rsidRDefault="007579E3" w:rsidP="007579E3">
            <w:pPr>
              <w:pStyle w:val="Default"/>
              <w:spacing w:before="40" w:after="40"/>
              <w:rPr>
                <w:rFonts w:ascii="Arial" w:hAnsi="Arial" w:cs="Arial"/>
                <w:sz w:val="18"/>
                <w:szCs w:val="18"/>
              </w:rPr>
            </w:pPr>
            <w:r w:rsidRPr="00930A31">
              <w:rPr>
                <w:rFonts w:ascii="Arial" w:hAnsi="Arial" w:cs="Arial"/>
                <w:sz w:val="18"/>
                <w:szCs w:val="18"/>
              </w:rPr>
              <w:lastRenderedPageBreak/>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68E063F" w14:textId="1CC9DD58" w:rsidR="007579E3" w:rsidRPr="00930A31" w:rsidRDefault="007579E3" w:rsidP="007579E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3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19249F8" w14:textId="18DC3489" w:rsidR="007579E3" w:rsidRPr="00930A31" w:rsidRDefault="007579E3" w:rsidP="007579E3">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42C99F1" w14:textId="45EE0FD5" w:rsidR="007579E3" w:rsidRPr="00930A31" w:rsidRDefault="00594A69" w:rsidP="007579E3">
            <w:pPr>
              <w:pStyle w:val="Default"/>
              <w:spacing w:before="40" w:after="40"/>
              <w:rPr>
                <w:rFonts w:ascii="Arial" w:hAnsi="Arial" w:cs="Arial"/>
                <w:color w:val="auto"/>
                <w:sz w:val="18"/>
                <w:szCs w:val="18"/>
              </w:rPr>
            </w:pPr>
            <w:r>
              <w:rPr>
                <w:rFonts w:ascii="Arial" w:hAnsi="Arial" w:cs="Arial"/>
                <w:color w:val="auto"/>
                <w:sz w:val="18"/>
                <w:szCs w:val="18"/>
              </w:rPr>
              <w:t>Online Tool Frontier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10"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0060AE">
      <w:headerReference w:type="default" r:id="rId11"/>
      <w:pgSz w:w="15840" w:h="12240" w:orient="landscape"/>
      <w:pgMar w:top="432" w:right="432" w:bottom="432" w:left="432" w:header="720" w:footer="720" w:gutter="0"/>
      <w:cols w:space="720"/>
      <w:noEndnote/>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Leandra Bauer" w:date="2023-11-18T17:42:00Z" w:initials="LB">
    <w:p w14:paraId="07A19919" w14:textId="77777777" w:rsidR="005E5B6C" w:rsidRDefault="005E5B6C" w:rsidP="00131810">
      <w:r>
        <w:rPr>
          <w:rStyle w:val="Kommentarzeichen"/>
        </w:rPr>
        <w:annotationRef/>
      </w:r>
      <w:r>
        <w:rPr>
          <w:color w:val="000000"/>
          <w:sz w:val="20"/>
          <w:szCs w:val="20"/>
        </w:rPr>
        <w:t>@ Max, mean diff? Haben halt primär Effect Size berechnet, meinen die das hier?</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7A19919"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A6A4FF" w16cex:dateUtc="2023-11-18T10:4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7A19919" w16cid:durableId="25A6A4FF"/>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C927FC" w14:textId="77777777" w:rsidR="000060AE" w:rsidRDefault="000060AE">
      <w:r>
        <w:separator/>
      </w:r>
    </w:p>
  </w:endnote>
  <w:endnote w:type="continuationSeparator" w:id="0">
    <w:p w14:paraId="3EC0A18A" w14:textId="77777777" w:rsidR="000060AE" w:rsidRDefault="000060AE">
      <w:r>
        <w:continuationSeparator/>
      </w:r>
    </w:p>
  </w:endnote>
  <w:endnote w:type="continuationNotice" w:id="1">
    <w:p w14:paraId="0D20A3A4" w14:textId="77777777" w:rsidR="000060AE" w:rsidRDefault="000060A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23CA8B" w14:textId="77777777" w:rsidR="000060AE" w:rsidRDefault="000060AE">
      <w:r>
        <w:separator/>
      </w:r>
    </w:p>
  </w:footnote>
  <w:footnote w:type="continuationSeparator" w:id="0">
    <w:p w14:paraId="2C8D9798" w14:textId="77777777" w:rsidR="000060AE" w:rsidRDefault="000060AE">
      <w:r>
        <w:continuationSeparator/>
      </w:r>
    </w:p>
  </w:footnote>
  <w:footnote w:type="continuationNotice" w:id="1">
    <w:p w14:paraId="6D1D022A" w14:textId="77777777" w:rsidR="000060AE" w:rsidRDefault="000060A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EB709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8240" behindDoc="0" locked="0" layoutInCell="1" allowOverlap="1" wp14:anchorId="4F91DF83" wp14:editId="49DD671A">
          <wp:simplePos x="0" y="0"/>
          <wp:positionH relativeFrom="column">
            <wp:posOffset>-32385</wp:posOffset>
          </wp:positionH>
          <wp:positionV relativeFrom="paragraph">
            <wp:posOffset>-111760</wp:posOffset>
          </wp:positionV>
          <wp:extent cx="457200" cy="419100"/>
          <wp:effectExtent l="0" t="0" r="0" b="0"/>
          <wp:wrapNone/>
          <wp:docPr id="2" name="Grafik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eandra Bauer">
    <w15:presenceInfo w15:providerId="AD" w15:userId="S::leandra.bauer@med.uni-muenchen.de::facad2c6-b651-4211-8a33-0884c770d6c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303D"/>
    <w:rsid w:val="000060AE"/>
    <w:rsid w:val="000136D6"/>
    <w:rsid w:val="000451AB"/>
    <w:rsid w:val="00077B44"/>
    <w:rsid w:val="00152CDB"/>
    <w:rsid w:val="001614E8"/>
    <w:rsid w:val="00173F75"/>
    <w:rsid w:val="0018323E"/>
    <w:rsid w:val="00190C83"/>
    <w:rsid w:val="001A0550"/>
    <w:rsid w:val="001B0FB8"/>
    <w:rsid w:val="001E3389"/>
    <w:rsid w:val="002316AA"/>
    <w:rsid w:val="00246C93"/>
    <w:rsid w:val="00256BAF"/>
    <w:rsid w:val="00256C99"/>
    <w:rsid w:val="002817E7"/>
    <w:rsid w:val="002A0FFE"/>
    <w:rsid w:val="002A1099"/>
    <w:rsid w:val="002A2A06"/>
    <w:rsid w:val="002D62E9"/>
    <w:rsid w:val="002E0B18"/>
    <w:rsid w:val="002E7C6C"/>
    <w:rsid w:val="002F2BB7"/>
    <w:rsid w:val="002F553B"/>
    <w:rsid w:val="003103C2"/>
    <w:rsid w:val="003117EB"/>
    <w:rsid w:val="00316B09"/>
    <w:rsid w:val="00333060"/>
    <w:rsid w:val="00346C8E"/>
    <w:rsid w:val="003516AD"/>
    <w:rsid w:val="00363B8D"/>
    <w:rsid w:val="003760FB"/>
    <w:rsid w:val="003B79FF"/>
    <w:rsid w:val="00400A0B"/>
    <w:rsid w:val="00413A8D"/>
    <w:rsid w:val="00417044"/>
    <w:rsid w:val="004353C6"/>
    <w:rsid w:val="004401AD"/>
    <w:rsid w:val="00443C1D"/>
    <w:rsid w:val="004475D5"/>
    <w:rsid w:val="00457825"/>
    <w:rsid w:val="00461576"/>
    <w:rsid w:val="004741E5"/>
    <w:rsid w:val="00493091"/>
    <w:rsid w:val="004C1685"/>
    <w:rsid w:val="004D529E"/>
    <w:rsid w:val="005078EE"/>
    <w:rsid w:val="005276DF"/>
    <w:rsid w:val="0054422D"/>
    <w:rsid w:val="00550BF1"/>
    <w:rsid w:val="00587F62"/>
    <w:rsid w:val="0059028D"/>
    <w:rsid w:val="00592995"/>
    <w:rsid w:val="00594A69"/>
    <w:rsid w:val="005979B8"/>
    <w:rsid w:val="005A6B22"/>
    <w:rsid w:val="005C5096"/>
    <w:rsid w:val="005E5B6C"/>
    <w:rsid w:val="00636602"/>
    <w:rsid w:val="00667B20"/>
    <w:rsid w:val="0067610A"/>
    <w:rsid w:val="00697D6A"/>
    <w:rsid w:val="006E5FE2"/>
    <w:rsid w:val="006F3BA6"/>
    <w:rsid w:val="00726794"/>
    <w:rsid w:val="007332C7"/>
    <w:rsid w:val="007579E3"/>
    <w:rsid w:val="00764A90"/>
    <w:rsid w:val="0077253C"/>
    <w:rsid w:val="007D2E95"/>
    <w:rsid w:val="007E7E1C"/>
    <w:rsid w:val="00815691"/>
    <w:rsid w:val="008202B8"/>
    <w:rsid w:val="008412D5"/>
    <w:rsid w:val="008600CE"/>
    <w:rsid w:val="008A3EAE"/>
    <w:rsid w:val="008C6102"/>
    <w:rsid w:val="008E2C91"/>
    <w:rsid w:val="00904340"/>
    <w:rsid w:val="00905D9B"/>
    <w:rsid w:val="00930A31"/>
    <w:rsid w:val="00940E82"/>
    <w:rsid w:val="0094247A"/>
    <w:rsid w:val="00947707"/>
    <w:rsid w:val="00960D14"/>
    <w:rsid w:val="00974326"/>
    <w:rsid w:val="009827E5"/>
    <w:rsid w:val="009A13D7"/>
    <w:rsid w:val="009D57E4"/>
    <w:rsid w:val="00A16B18"/>
    <w:rsid w:val="00A215D2"/>
    <w:rsid w:val="00A7085C"/>
    <w:rsid w:val="00A86593"/>
    <w:rsid w:val="00AB79CE"/>
    <w:rsid w:val="00AE4BBD"/>
    <w:rsid w:val="00B01667"/>
    <w:rsid w:val="00B440D1"/>
    <w:rsid w:val="00B46BE4"/>
    <w:rsid w:val="00B51910"/>
    <w:rsid w:val="00B91DBB"/>
    <w:rsid w:val="00C01BE7"/>
    <w:rsid w:val="00C02791"/>
    <w:rsid w:val="00C06E25"/>
    <w:rsid w:val="00C1221C"/>
    <w:rsid w:val="00C22710"/>
    <w:rsid w:val="00C915A3"/>
    <w:rsid w:val="00CC4398"/>
    <w:rsid w:val="00CD20F6"/>
    <w:rsid w:val="00D236E2"/>
    <w:rsid w:val="00D409B9"/>
    <w:rsid w:val="00D50082"/>
    <w:rsid w:val="00D95D84"/>
    <w:rsid w:val="00DC4F19"/>
    <w:rsid w:val="00E043E6"/>
    <w:rsid w:val="00E324A8"/>
    <w:rsid w:val="00E41D0D"/>
    <w:rsid w:val="00E47539"/>
    <w:rsid w:val="00E66E3A"/>
    <w:rsid w:val="00E91321"/>
    <w:rsid w:val="00E9218B"/>
    <w:rsid w:val="00E92C53"/>
    <w:rsid w:val="00EB610E"/>
    <w:rsid w:val="00EB7099"/>
    <w:rsid w:val="00EC03D9"/>
    <w:rsid w:val="00EC55D1"/>
    <w:rsid w:val="00ED0281"/>
    <w:rsid w:val="00F034BC"/>
    <w:rsid w:val="00F2344D"/>
    <w:rsid w:val="00F55FEC"/>
    <w:rsid w:val="00F67C14"/>
    <w:rsid w:val="00FB3483"/>
    <w:rsid w:val="00FC7DAD"/>
    <w:rsid w:val="020B0CB7"/>
    <w:rsid w:val="02F75A25"/>
    <w:rsid w:val="07DD2410"/>
    <w:rsid w:val="0E5D6E95"/>
    <w:rsid w:val="0E7272AA"/>
    <w:rsid w:val="13D7FE59"/>
    <w:rsid w:val="141D87AB"/>
    <w:rsid w:val="17CDB5F5"/>
    <w:rsid w:val="18F9AE59"/>
    <w:rsid w:val="1B373B17"/>
    <w:rsid w:val="1B6B5017"/>
    <w:rsid w:val="1B7831B8"/>
    <w:rsid w:val="1BD396BA"/>
    <w:rsid w:val="1D5B4115"/>
    <w:rsid w:val="2189DB42"/>
    <w:rsid w:val="222862BC"/>
    <w:rsid w:val="22B2CB39"/>
    <w:rsid w:val="22DDF752"/>
    <w:rsid w:val="23F242B6"/>
    <w:rsid w:val="2436D36B"/>
    <w:rsid w:val="2448FC45"/>
    <w:rsid w:val="24E8A29A"/>
    <w:rsid w:val="25370B37"/>
    <w:rsid w:val="27506287"/>
    <w:rsid w:val="2AD62878"/>
    <w:rsid w:val="2B743106"/>
    <w:rsid w:val="2CAAE491"/>
    <w:rsid w:val="3436CE00"/>
    <w:rsid w:val="345C9277"/>
    <w:rsid w:val="366B93CA"/>
    <w:rsid w:val="3AA269E6"/>
    <w:rsid w:val="41CAB11E"/>
    <w:rsid w:val="43933BA6"/>
    <w:rsid w:val="45B37569"/>
    <w:rsid w:val="4653267B"/>
    <w:rsid w:val="47350B39"/>
    <w:rsid w:val="4B2D2644"/>
    <w:rsid w:val="4EE50401"/>
    <w:rsid w:val="4F6707A5"/>
    <w:rsid w:val="529E6D59"/>
    <w:rsid w:val="529EA867"/>
    <w:rsid w:val="54B3BA0F"/>
    <w:rsid w:val="5619D61A"/>
    <w:rsid w:val="56CF56DC"/>
    <w:rsid w:val="5AA0FB3B"/>
    <w:rsid w:val="5B83C874"/>
    <w:rsid w:val="5DE7F80A"/>
    <w:rsid w:val="660EE4FC"/>
    <w:rsid w:val="75E903B9"/>
    <w:rsid w:val="7C1B5452"/>
    <w:rsid w:val="7EF02ABE"/>
    <w:rsid w:val="7F735A0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styleId="Kommentarzeichen">
    <w:name w:val="annotation reference"/>
    <w:basedOn w:val="Absatz-Standardschriftart"/>
    <w:rsid w:val="005E5B6C"/>
    <w:rPr>
      <w:sz w:val="16"/>
      <w:szCs w:val="16"/>
    </w:rPr>
  </w:style>
  <w:style w:type="paragraph" w:styleId="Kommentartext">
    <w:name w:val="annotation text"/>
    <w:basedOn w:val="Standard"/>
    <w:link w:val="KommentartextZchn"/>
    <w:rsid w:val="005E5B6C"/>
    <w:rPr>
      <w:sz w:val="20"/>
      <w:szCs w:val="20"/>
    </w:rPr>
  </w:style>
  <w:style w:type="character" w:customStyle="1" w:styleId="KommentartextZchn">
    <w:name w:val="Kommentartext Zchn"/>
    <w:basedOn w:val="Absatz-Standardschriftart"/>
    <w:link w:val="Kommentartext"/>
    <w:rsid w:val="005E5B6C"/>
    <w:rPr>
      <w:lang w:val="en-CA" w:eastAsia="en-CA"/>
    </w:rPr>
  </w:style>
  <w:style w:type="paragraph" w:styleId="Kommentarthema">
    <w:name w:val="annotation subject"/>
    <w:basedOn w:val="Kommentartext"/>
    <w:next w:val="Kommentartext"/>
    <w:link w:val="KommentarthemaZchn"/>
    <w:rsid w:val="005E5B6C"/>
    <w:rPr>
      <w:b/>
      <w:bCs/>
    </w:rPr>
  </w:style>
  <w:style w:type="character" w:customStyle="1" w:styleId="KommentarthemaZchn">
    <w:name w:val="Kommentarthema Zchn"/>
    <w:basedOn w:val="KommentartextZchn"/>
    <w:link w:val="Kommentarthema"/>
    <w:rsid w:val="005E5B6C"/>
    <w:rPr>
      <w:b/>
      <w:bCs/>
      <w:lang w:val="en-CA" w:eastAsia="en-CA"/>
    </w:rPr>
  </w:style>
  <w:style w:type="paragraph" w:styleId="berarbeitung">
    <w:name w:val="Revision"/>
    <w:hidden/>
    <w:uiPriority w:val="71"/>
    <w:rsid w:val="00E41D0D"/>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13" Type="http://schemas.microsoft.com/office/2011/relationships/people" Target="people.xml"/><Relationship Id="rId3" Type="http://schemas.openxmlformats.org/officeDocument/2006/relationships/webSettings" Target="webSettings.xml"/><Relationship Id="rId7" Type="http://schemas.microsoft.com/office/2011/relationships/commentsExtended" Target="commentsExtended.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omments" Target="comments.xml"/><Relationship Id="rId11"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hyperlink" Target="http://www.prisma-statement.org/" TargetMode="External"/><Relationship Id="rId4" Type="http://schemas.openxmlformats.org/officeDocument/2006/relationships/footnotes" Target="footnotes.xml"/><Relationship Id="rId9" Type="http://schemas.microsoft.com/office/2018/08/relationships/commentsExtensible" Target="commentsExtensible.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84</Words>
  <Characters>6833</Characters>
  <Application>Microsoft Office Word</Application>
  <DocSecurity>0</DocSecurity>
  <Lines>56</Lines>
  <Paragraphs>15</Paragraphs>
  <ScaleCrop>false</ScaleCrop>
  <Company/>
  <LinksUpToDate>false</LinksUpToDate>
  <CharactersWithSpaces>7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eandra Bauer</cp:lastModifiedBy>
  <cp:revision>2</cp:revision>
  <cp:lastPrinted>2020-11-24T03:02:00Z</cp:lastPrinted>
  <dcterms:created xsi:type="dcterms:W3CDTF">2024-01-26T09:19:00Z</dcterms:created>
  <dcterms:modified xsi:type="dcterms:W3CDTF">2024-01-26T09:19:00Z</dcterms:modified>
</cp:coreProperties>
</file>